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074DB9" w14:textId="70D63344" w:rsidR="00344DB5" w:rsidRPr="00483E15" w:rsidRDefault="00344DB5" w:rsidP="00344DB5">
      <w:pPr>
        <w:rPr>
          <w:rFonts w:ascii="Times New Roman" w:hAnsi="Times New Roman" w:cs="Times New Roman"/>
          <w:sz w:val="20"/>
          <w:szCs w:val="20"/>
        </w:rPr>
      </w:pPr>
      <w:r w:rsidRPr="00483E15">
        <w:rPr>
          <w:rFonts w:ascii="Times New Roman" w:hAnsi="Times New Roman" w:cs="Times New Roman"/>
          <w:sz w:val="20"/>
          <w:szCs w:val="20"/>
        </w:rPr>
        <w:t xml:space="preserve">Supplementary file 2. Template data collection forms and data extracted from included </w:t>
      </w:r>
      <w:r w:rsidR="00172A9D" w:rsidRPr="00483E15">
        <w:rPr>
          <w:rFonts w:ascii="Times New Roman" w:hAnsi="Times New Roman" w:cs="Times New Roman"/>
          <w:sz w:val="20"/>
          <w:szCs w:val="20"/>
        </w:rPr>
        <w:t>studies</w:t>
      </w:r>
    </w:p>
    <w:p w14:paraId="700C4733" w14:textId="77777777" w:rsidR="00344DB5" w:rsidRPr="00483E15" w:rsidRDefault="00344DB5" w:rsidP="00344DB5">
      <w:pPr>
        <w:rPr>
          <w:rFonts w:ascii="Times New Roman" w:hAnsi="Times New Roman" w:cs="Times New Roman"/>
          <w:sz w:val="20"/>
          <w:szCs w:val="20"/>
        </w:rPr>
      </w:pPr>
    </w:p>
    <w:p w14:paraId="0D73D8EB" w14:textId="77777777" w:rsidR="00344DB5" w:rsidRPr="00483E15" w:rsidRDefault="00344DB5" w:rsidP="00344DB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83E15">
        <w:rPr>
          <w:rFonts w:ascii="Times New Roman" w:hAnsi="Times New Roman" w:cs="Times New Roman"/>
          <w:b/>
          <w:bCs/>
          <w:sz w:val="20"/>
          <w:szCs w:val="20"/>
        </w:rPr>
        <w:t>Contents</w:t>
      </w:r>
    </w:p>
    <w:p w14:paraId="30555942" w14:textId="77777777" w:rsidR="00344DB5" w:rsidRPr="00483E15" w:rsidRDefault="00344DB5" w:rsidP="00C160B9">
      <w:pPr>
        <w:jc w:val="distribute"/>
        <w:rPr>
          <w:rFonts w:ascii="Times New Roman" w:hAnsi="Times New Roman" w:cs="Times New Roman"/>
          <w:sz w:val="20"/>
          <w:szCs w:val="20"/>
        </w:rPr>
      </w:pPr>
    </w:p>
    <w:p w14:paraId="554E010E" w14:textId="1543183A" w:rsidR="00344DB5" w:rsidRPr="00483E15" w:rsidRDefault="00344DB5" w:rsidP="00C160B9">
      <w:pPr>
        <w:pStyle w:val="a3"/>
        <w:numPr>
          <w:ilvl w:val="0"/>
          <w:numId w:val="3"/>
        </w:numPr>
        <w:ind w:leftChars="0"/>
        <w:jc w:val="distribute"/>
        <w:rPr>
          <w:rFonts w:ascii="Times New Roman" w:hAnsi="Times New Roman" w:cs="Times New Roman"/>
          <w:sz w:val="20"/>
          <w:szCs w:val="20"/>
        </w:rPr>
      </w:pPr>
      <w:r w:rsidRPr="00483E15">
        <w:rPr>
          <w:rFonts w:ascii="Times New Roman" w:hAnsi="Times New Roman" w:cs="Times New Roman"/>
          <w:sz w:val="20"/>
          <w:szCs w:val="20"/>
        </w:rPr>
        <w:t xml:space="preserve">Characteristics </w:t>
      </w:r>
      <w:r w:rsidRPr="00483E15">
        <w:rPr>
          <w:rFonts w:ascii="Times New Roman" w:hAnsi="Times New Roman" w:cs="Times New Roman"/>
          <w:sz w:val="20"/>
          <w:szCs w:val="20"/>
        </w:rPr>
        <w:t>･･･････････････････････････････････</w:t>
      </w:r>
      <w:r w:rsidR="00C160B9" w:rsidRPr="00483E15">
        <w:rPr>
          <w:rFonts w:ascii="Times New Roman" w:hAnsi="Times New Roman" w:cs="Times New Roman"/>
          <w:sz w:val="20"/>
          <w:szCs w:val="20"/>
        </w:rPr>
        <w:t>･････････････････････････････････････････････････････････････････</w:t>
      </w:r>
      <w:r w:rsidRPr="00483E15">
        <w:rPr>
          <w:rFonts w:ascii="Times New Roman" w:hAnsi="Times New Roman" w:cs="Times New Roman"/>
          <w:sz w:val="20"/>
          <w:szCs w:val="20"/>
        </w:rPr>
        <w:t>･･</w:t>
      </w:r>
      <w:r w:rsidRPr="00483E15">
        <w:rPr>
          <w:rFonts w:ascii="Times New Roman" w:hAnsi="Times New Roman" w:cs="Times New Roman"/>
          <w:sz w:val="20"/>
          <w:szCs w:val="20"/>
        </w:rPr>
        <w:t xml:space="preserve"> </w:t>
      </w:r>
      <w:r w:rsidR="009B3670">
        <w:rPr>
          <w:rFonts w:ascii="Times New Roman" w:hAnsi="Times New Roman" w:cs="Times New Roman" w:hint="eastAsia"/>
          <w:sz w:val="20"/>
          <w:szCs w:val="20"/>
        </w:rPr>
        <w:t>2</w:t>
      </w:r>
    </w:p>
    <w:p w14:paraId="3F0F2856" w14:textId="3F89E42F" w:rsidR="00C160B9" w:rsidRPr="00483E15" w:rsidRDefault="00C160B9" w:rsidP="00C160B9">
      <w:pPr>
        <w:pStyle w:val="a3"/>
        <w:numPr>
          <w:ilvl w:val="0"/>
          <w:numId w:val="3"/>
        </w:numPr>
        <w:ind w:leftChars="0"/>
        <w:jc w:val="distribute"/>
        <w:rPr>
          <w:rFonts w:ascii="Times New Roman" w:hAnsi="Times New Roman" w:cs="Times New Roman"/>
          <w:sz w:val="20"/>
          <w:szCs w:val="20"/>
        </w:rPr>
      </w:pPr>
      <w:r w:rsidRPr="00483E15">
        <w:rPr>
          <w:rFonts w:ascii="Times New Roman" w:hAnsi="Times New Roman" w:cs="Times New Roman"/>
          <w:sz w:val="20"/>
          <w:szCs w:val="20"/>
        </w:rPr>
        <w:t>Preventive strateg</w:t>
      </w:r>
      <w:r w:rsidR="003A70BA">
        <w:rPr>
          <w:rFonts w:ascii="Times New Roman" w:hAnsi="Times New Roman" w:cs="Times New Roman"/>
          <w:sz w:val="20"/>
          <w:szCs w:val="20"/>
        </w:rPr>
        <w:t>ies</w:t>
      </w:r>
      <w:r w:rsidRPr="00483E15">
        <w:rPr>
          <w:rFonts w:ascii="Times New Roman" w:hAnsi="Times New Roman" w:cs="Times New Roman"/>
          <w:sz w:val="20"/>
          <w:szCs w:val="20"/>
        </w:rPr>
        <w:t xml:space="preserve"> </w:t>
      </w:r>
      <w:r w:rsidRPr="00483E15">
        <w:rPr>
          <w:rFonts w:ascii="Times New Roman" w:hAnsi="Times New Roman" w:cs="Times New Roman"/>
          <w:sz w:val="20"/>
          <w:szCs w:val="20"/>
        </w:rPr>
        <w:t>･･････････････････････････････････････････････････････････････････････････････････････････････････</w:t>
      </w:r>
      <w:r w:rsidRPr="00483E15">
        <w:rPr>
          <w:rFonts w:ascii="Times New Roman" w:hAnsi="Times New Roman" w:cs="Times New Roman"/>
          <w:sz w:val="20"/>
          <w:szCs w:val="20"/>
        </w:rPr>
        <w:t xml:space="preserve"> </w:t>
      </w:r>
      <w:r w:rsidR="00C017CD">
        <w:rPr>
          <w:rFonts w:ascii="Times New Roman" w:hAnsi="Times New Roman" w:cs="Times New Roman"/>
          <w:sz w:val="20"/>
          <w:szCs w:val="20"/>
        </w:rPr>
        <w:t>7</w:t>
      </w:r>
    </w:p>
    <w:p w14:paraId="50C34683" w14:textId="1E17C077" w:rsidR="00C160B9" w:rsidRPr="00483E15" w:rsidRDefault="00C160B9" w:rsidP="00C160B9">
      <w:pPr>
        <w:pStyle w:val="a3"/>
        <w:numPr>
          <w:ilvl w:val="0"/>
          <w:numId w:val="3"/>
        </w:numPr>
        <w:ind w:leftChars="0"/>
        <w:jc w:val="distribute"/>
        <w:rPr>
          <w:rFonts w:ascii="Times New Roman" w:hAnsi="Times New Roman" w:cs="Times New Roman"/>
          <w:sz w:val="20"/>
          <w:szCs w:val="20"/>
        </w:rPr>
      </w:pPr>
      <w:r w:rsidRPr="00483E15">
        <w:rPr>
          <w:rFonts w:ascii="Times New Roman" w:hAnsi="Times New Roman" w:cs="Times New Roman"/>
          <w:sz w:val="20"/>
          <w:szCs w:val="20"/>
        </w:rPr>
        <w:t xml:space="preserve">Details of case investing </w:t>
      </w:r>
      <w:r w:rsidRPr="00483E15">
        <w:rPr>
          <w:rFonts w:ascii="Times New Roman" w:hAnsi="Times New Roman" w:cs="Times New Roman"/>
          <w:sz w:val="20"/>
          <w:szCs w:val="20"/>
        </w:rPr>
        <w:t>･･････････････････････････････････････････････････････････････････････････････････････････････</w:t>
      </w:r>
      <w:r w:rsidR="00C017C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83E15">
        <w:rPr>
          <w:rFonts w:ascii="Times New Roman" w:hAnsi="Times New Roman" w:cs="Times New Roman"/>
          <w:sz w:val="20"/>
          <w:szCs w:val="20"/>
        </w:rPr>
        <w:t>1</w:t>
      </w:r>
      <w:r w:rsidR="009B3670">
        <w:rPr>
          <w:rFonts w:ascii="Times New Roman" w:hAnsi="Times New Roman" w:cs="Times New Roman" w:hint="eastAsia"/>
          <w:sz w:val="20"/>
          <w:szCs w:val="20"/>
        </w:rPr>
        <w:t>1</w:t>
      </w:r>
    </w:p>
    <w:p w14:paraId="5DD1A0C7" w14:textId="0C90BB96" w:rsidR="00857CFE" w:rsidRPr="00483E15" w:rsidRDefault="00C160B9" w:rsidP="00344DB5">
      <w:pPr>
        <w:pStyle w:val="a3"/>
        <w:numPr>
          <w:ilvl w:val="0"/>
          <w:numId w:val="3"/>
        </w:numPr>
        <w:ind w:leftChars="0"/>
        <w:jc w:val="distribute"/>
        <w:rPr>
          <w:rFonts w:ascii="Times New Roman" w:hAnsi="Times New Roman" w:cs="Times New Roman"/>
          <w:sz w:val="20"/>
          <w:szCs w:val="20"/>
        </w:rPr>
      </w:pPr>
      <w:r w:rsidRPr="00483E15">
        <w:rPr>
          <w:rFonts w:ascii="Times New Roman" w:hAnsi="Times New Roman" w:cs="Times New Roman"/>
          <w:sz w:val="20"/>
          <w:szCs w:val="20"/>
        </w:rPr>
        <w:t xml:space="preserve">Bias Assessment </w:t>
      </w:r>
      <w:r w:rsidRPr="00483E15">
        <w:rPr>
          <w:rFonts w:ascii="Times New Roman" w:hAnsi="Times New Roman" w:cs="Times New Roman"/>
          <w:sz w:val="20"/>
          <w:szCs w:val="20"/>
        </w:rPr>
        <w:t>････････････････････････････････････････････････････････････････････････････････････････････････････</w:t>
      </w:r>
      <w:r w:rsidRPr="00483E15">
        <w:rPr>
          <w:rFonts w:ascii="Times New Roman" w:hAnsi="Times New Roman" w:cs="Times New Roman"/>
          <w:sz w:val="20"/>
          <w:szCs w:val="20"/>
        </w:rPr>
        <w:t xml:space="preserve"> </w:t>
      </w:r>
      <w:r w:rsidR="00C017CD">
        <w:rPr>
          <w:rFonts w:ascii="Times New Roman" w:hAnsi="Times New Roman" w:cs="Times New Roman"/>
          <w:sz w:val="20"/>
          <w:szCs w:val="20"/>
        </w:rPr>
        <w:t>2</w:t>
      </w:r>
      <w:r w:rsidR="009B3670">
        <w:rPr>
          <w:rFonts w:ascii="Times New Roman" w:hAnsi="Times New Roman" w:cs="Times New Roman" w:hint="eastAsia"/>
          <w:sz w:val="20"/>
          <w:szCs w:val="20"/>
        </w:rPr>
        <w:t>0</w:t>
      </w:r>
    </w:p>
    <w:p w14:paraId="11AABB42" w14:textId="77777777" w:rsidR="00C160B9" w:rsidRPr="00483E15" w:rsidRDefault="00C160B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83E15">
        <w:rPr>
          <w:rFonts w:ascii="Times New Roman" w:hAnsi="Times New Roman" w:cs="Times New Roman"/>
          <w:sz w:val="20"/>
          <w:szCs w:val="20"/>
        </w:rPr>
        <w:br w:type="page"/>
      </w:r>
    </w:p>
    <w:p w14:paraId="528997F9" w14:textId="54FD3A19" w:rsidR="00344DB5" w:rsidRPr="00483E15" w:rsidRDefault="00344DB5" w:rsidP="00344DB5">
      <w:pPr>
        <w:rPr>
          <w:rFonts w:ascii="Times New Roman" w:hAnsi="Times New Roman" w:cs="Times New Roman"/>
        </w:rPr>
      </w:pPr>
      <w:r w:rsidRPr="00483E15">
        <w:rPr>
          <w:rFonts w:ascii="Times New Roman" w:hAnsi="Times New Roman" w:cs="Times New Roman"/>
        </w:rPr>
        <w:lastRenderedPageBreak/>
        <w:t>1. Characteristic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3"/>
        <w:gridCol w:w="739"/>
        <w:gridCol w:w="739"/>
        <w:gridCol w:w="739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1642"/>
      </w:tblGrid>
      <w:tr w:rsidR="00344DB5" w:rsidRPr="00AE0C38" w14:paraId="74E43294" w14:textId="77777777" w:rsidTr="004B0229">
        <w:trPr>
          <w:trHeight w:val="1406"/>
          <w:tblHeader/>
        </w:trPr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F400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itle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862B2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rst Author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F472A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ategory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A03E1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ype of sports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39EAF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ocation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B9882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Date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693A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etting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B8B77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urpose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242C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Unit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79685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Duration and Frequency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62CD5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umber of participants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2A9EA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ge</w:t>
            </w: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[median (range)]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D5B3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ex</w:t>
            </w: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 xml:space="preserve">[women </w:t>
            </w:r>
            <w:proofErr w:type="gramStart"/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(</w:t>
            </w:r>
            <w:proofErr w:type="gramEnd"/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%)]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1F5E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ote</w:t>
            </w:r>
          </w:p>
        </w:tc>
      </w:tr>
      <w:tr w:rsidR="00344DB5" w:rsidRPr="00AE0C38" w14:paraId="300005AD" w14:textId="77777777" w:rsidTr="00344DB5">
        <w:trPr>
          <w:trHeight w:val="1406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53B6B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luster of Coronavirus Disease Associated with Fitness Dance Classes, South Kore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5683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Jang 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ADE1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609D7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tness clas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46AE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outh Kore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4F13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20.2-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581C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tness facilit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15444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eisur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706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7B02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0min/time, 2times/week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DCEF7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1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9AAC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A68D7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4EF5F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he number is only students. Number of sports-related exposures including instructors is unknown.</w:t>
            </w:r>
          </w:p>
        </w:tc>
      </w:tr>
      <w:tr w:rsidR="00344DB5" w:rsidRPr="00AE0C38" w14:paraId="56DA9D4E" w14:textId="77777777" w:rsidTr="00344DB5">
        <w:trPr>
          <w:trHeight w:val="1406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6828F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mmunity Transmission of SARS-CoV-2 at Three Fitness Facilities - Hawaii, June-July 202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B7115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roves L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DF0E6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F58DB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tness clas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0B755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meric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EF53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20.6-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B2CE1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tness facilit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57287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eisur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7872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7A78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3864B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3BC52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C5DC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723F0" w14:textId="570D1180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344DB5" w:rsidRPr="00AE0C38" w14:paraId="5CD6EF96" w14:textId="77777777" w:rsidTr="00344DB5">
        <w:trPr>
          <w:trHeight w:val="1406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1A19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VID-19 Outbreak Among Attendees of an Exercise Facility - Chicago, Illinois, August-September 202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FDE3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endacki</w:t>
            </w:r>
            <w:proofErr w:type="spellEnd"/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FR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BBF36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36A6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tness clas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6184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meric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E6FC7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20.8-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2F52B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tness facilit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43E39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eisur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3F51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F1C4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D636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A5CE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42(NP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BBE19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71 (87.7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8A24B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Excluded 10 people who had no data (91 total participants)</w:t>
            </w:r>
          </w:p>
        </w:tc>
      </w:tr>
      <w:tr w:rsidR="00344DB5" w:rsidRPr="00AE0C38" w14:paraId="0A641248" w14:textId="77777777" w:rsidTr="00344DB5">
        <w:trPr>
          <w:trHeight w:val="1406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22D4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ultiple Transmission Chains within COVID-19 Cluster, Connecticut, USA, 2020</w:t>
            </w: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ECF56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art S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4DCFA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E284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tness clas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C143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meric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1704F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E3BD2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tness facilit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9DF2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eisur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38CC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D6AF1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0min/time, 1 tim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C6A8F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09C9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4CA09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7B26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llected data about fitness class outbreak</w:t>
            </w: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</w: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Date unknown (fall)</w:t>
            </w:r>
            <w:r w:rsidRPr="00AE0C38">
              <w:rPr>
                <w:rFonts w:ascii="Times New Roman" w:eastAsia="ＭＳ Ｐ明朝" w:hAnsi="Times New Roman" w:cs="Times New Roman"/>
                <w:color w:val="000000"/>
                <w:kern w:val="0"/>
                <w:sz w:val="12"/>
                <w:szCs w:val="12"/>
              </w:rPr>
              <w:br/>
            </w: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 positive instructor + approximately 6 participants</w:t>
            </w:r>
          </w:p>
        </w:tc>
      </w:tr>
      <w:tr w:rsidR="00344DB5" w:rsidRPr="00AE0C38" w14:paraId="2A8A900A" w14:textId="77777777" w:rsidTr="00344DB5">
        <w:trPr>
          <w:trHeight w:val="1406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E071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SARS-CoV-2 </w:t>
            </w:r>
            <w:proofErr w:type="spellStart"/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uperspread</w:t>
            </w:r>
            <w:proofErr w:type="spellEnd"/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in Fitness Center, Hong Kong, China, March 202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3846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hu DK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C3FD7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9C05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tness clas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4D46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429A2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21.2-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E25F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tness facilit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4113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eisur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5F8B9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3A774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BC33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0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DDA8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6001B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EDE15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pproximately 300 visitors + one index case</w:t>
            </w:r>
          </w:p>
        </w:tc>
      </w:tr>
      <w:tr w:rsidR="00344DB5" w:rsidRPr="00AE0C38" w14:paraId="3601BDE1" w14:textId="77777777" w:rsidTr="00344DB5">
        <w:trPr>
          <w:trHeight w:val="1406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4A341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 xml:space="preserve">An outbreak of COVID-19 associated with a fitness </w:t>
            </w:r>
            <w:proofErr w:type="spellStart"/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entre</w:t>
            </w:r>
            <w:proofErr w:type="spellEnd"/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in Saskatchewan: Lessons for preventio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7C35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nderson 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E9CF4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81222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workou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C85D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anad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804CB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20.9-1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C983E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tness facilit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95AB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eisur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9F04E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4A14E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CE3F5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5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217C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7FF9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54840" w14:textId="74832183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344DB5" w:rsidRPr="00AE0C38" w14:paraId="224FD2B6" w14:textId="77777777" w:rsidTr="00344DB5">
        <w:trPr>
          <w:trHeight w:val="1406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E39A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ossible indirect transmission of COVID-19 at a squash court, Slovenia, March 2020: case repor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792FE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rlek 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ED88B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5FDC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quash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668E1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loveni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25DA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20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E8D73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quash cour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57C2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eisur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98683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one on on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A4A52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45-60min/time, 3 tim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21A02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CA01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5376A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BC0CA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here were five other employees at the facility who were not symptomatic.</w:t>
            </w:r>
          </w:p>
        </w:tc>
      </w:tr>
      <w:tr w:rsidR="00344DB5" w:rsidRPr="00AE0C38" w14:paraId="04231FBB" w14:textId="77777777" w:rsidTr="00344DB5">
        <w:trPr>
          <w:trHeight w:val="1406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354F9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VID-19 outbreak and risk factors for infection in a taekwondo gym in the Republic of Kore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FD1E2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hin SH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3CE0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2BC6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aekwondo clas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3870E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outh Kore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0D55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21.1-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444DE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aekwondo gy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2B43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eisur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88B54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5FE32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0min/tim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56E2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0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E90A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10887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0E80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here are participants characteristics for 92 respondents, but none for 108.</w:t>
            </w:r>
          </w:p>
        </w:tc>
      </w:tr>
      <w:tr w:rsidR="00344DB5" w:rsidRPr="00AE0C38" w14:paraId="44321CE7" w14:textId="77777777" w:rsidTr="00344DB5">
        <w:trPr>
          <w:trHeight w:val="1406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4F6B7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ARS-CoV-2 B.1.617.2 (Delta) Variant COVID-19 Outbreak Associated with a Gymnastics Facility - Oklahoma, April-May 202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9A3A5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Dougherty K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7D09F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B623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ymnastics clas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4AF61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meric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8E153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21.4-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8F2C4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ymnastics faciliti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5F2D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eisur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2E1D3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E37D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0107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3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3656A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66D5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DC100" w14:textId="33EAC9C6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344DB5" w:rsidRPr="00AE0C38" w14:paraId="5C7767AC" w14:textId="77777777" w:rsidTr="00344DB5">
        <w:trPr>
          <w:trHeight w:val="1406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BA614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n Outbreak of SARS-CoV-2 Omicron Subvariant BA.2.76 in an Outdoor Park - Chongqing Municipality, China, August 202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F3723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Qi L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32CCE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AB4A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joggin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22285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321DB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22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6AAB9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outdoor park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03EB9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eisur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2E591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DEBE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5min/time, 1tim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EE87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83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9BD6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408E2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5B898" w14:textId="59E69B6F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344DB5" w:rsidRPr="00AE0C38" w14:paraId="0B00E608" w14:textId="77777777" w:rsidTr="00344DB5">
        <w:trPr>
          <w:trHeight w:val="1406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1241F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COVID-19 Outbreak Among a University's Men's and Women's Soccer Teams - Chicago, Illinois, July-August 202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3B604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ran R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AA1E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2DF35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occer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9D37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meric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33715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20.7-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4DDD9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Voluntary training sessio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F90AA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university tea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DCAD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C3291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C9394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689BB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(NP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E932A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4(53.3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08FFE" w14:textId="555E8600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344DB5" w:rsidRPr="00AE0C38" w14:paraId="381C57EA" w14:textId="77777777" w:rsidTr="00344DB5">
        <w:trPr>
          <w:trHeight w:val="1406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583D1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Resuming professional football (soccer) during the COVID-19 pandemic in a country with high infection rates: a prospective cohort stud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ECAA1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chumacher YO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07D4B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39B4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occer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90EB7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Qatar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68289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A8595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rofessional Sports Seaso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3675E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rofessional tea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14A8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40A0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1C6B9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17DC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200B9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2881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llected data on two outbreak that matched the definition of an outbreak in this study</w:t>
            </w: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</w: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Date unknown</w:t>
            </w:r>
          </w:p>
        </w:tc>
      </w:tr>
      <w:tr w:rsidR="00344DB5" w:rsidRPr="00AE0C38" w14:paraId="09EF8B89" w14:textId="77777777" w:rsidTr="00344DB5">
        <w:trPr>
          <w:trHeight w:val="1406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57943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urveillance for COVID-19 in the English Football League 2019-202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9BD3A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asu 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D5BA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0BED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occer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66DB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United Kingdo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CBC83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8A0B1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rofessional Sports Seaso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97B7F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rofessional tea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37EC4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317EA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96FB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03F5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B91E1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815F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llected data on one outbreak that matched the definition of an outbreak in this study</w:t>
            </w: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</w: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Date unknown</w:t>
            </w:r>
          </w:p>
        </w:tc>
      </w:tr>
      <w:tr w:rsidR="00344DB5" w:rsidRPr="00AE0C38" w14:paraId="60AD0B54" w14:textId="77777777" w:rsidTr="00344DB5">
        <w:trPr>
          <w:trHeight w:val="1406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8C256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otes from the Field: SARS-CoV-2 Transmission Associated with High School Football Team Members - Florida, September-October 202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44697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iegel 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4F789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8ECBA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merican football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E90FB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meric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CDF3B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20.9-1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C793A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chool environmen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39903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chool tea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1EB12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3E95B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C1D66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0CDF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B2705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4C8E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igh school team</w:t>
            </w:r>
          </w:p>
        </w:tc>
      </w:tr>
      <w:tr w:rsidR="00344DB5" w:rsidRPr="00AE0C38" w14:paraId="2E017E70" w14:textId="77777777" w:rsidTr="00344DB5">
        <w:trPr>
          <w:trHeight w:val="1406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8908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mplementation and Evolution of Mitigation Measures, Testing, and Contact Tracing in the National Football League, August 9-November 21, 202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E2E71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ack CD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867E2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64A34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merican football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9858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meric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487A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20.9-1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5C673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rofessional Sports Seaso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AF202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rofessional tea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31476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4D5A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41E09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120FA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AEB45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05E61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collected a </w:t>
            </w:r>
            <w:proofErr w:type="gramStart"/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data</w:t>
            </w:r>
            <w:proofErr w:type="gramEnd"/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about one outbreak case from September 27 to October 10, 2011</w:t>
            </w:r>
          </w:p>
        </w:tc>
      </w:tr>
      <w:tr w:rsidR="00344DB5" w:rsidRPr="00AE0C38" w14:paraId="1C4046C4" w14:textId="77777777" w:rsidTr="00344DB5">
        <w:trPr>
          <w:trHeight w:val="1406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C684E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An Outbreak of COVID-19 Associated with a Recreational Hockey Game - Florida, June 202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A351B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trubin</w:t>
            </w:r>
            <w:proofErr w:type="spellEnd"/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D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40C34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4CDA1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ce hocke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16FCF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meric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B1544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20.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BACF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oor ice rink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762B6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eisur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2B7EF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7212B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0min/time, 1tim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0443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4CFE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19-53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8FBD4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1DA4B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excluded rink staff</w:t>
            </w:r>
          </w:p>
        </w:tc>
      </w:tr>
      <w:tr w:rsidR="00344DB5" w:rsidRPr="00AE0C38" w14:paraId="47B848A2" w14:textId="77777777" w:rsidTr="00344DB5">
        <w:trPr>
          <w:trHeight w:val="1406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786A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Youth ice hockey COVID-19 protocols and prevention of sport-related transmissio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65A8A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Krug 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C22BE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DBF37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ce hocke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DAC46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meric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6C6AE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20.10-1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0E576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ce rink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FE16A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youth tea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7A1F6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D16F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7995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35A22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5798E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5271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llected data on one outbreak that matched the definition of an outbreak in this study</w:t>
            </w:r>
          </w:p>
        </w:tc>
      </w:tr>
      <w:tr w:rsidR="00344DB5" w:rsidRPr="00AE0C38" w14:paraId="17BE077C" w14:textId="77777777" w:rsidTr="00344DB5">
        <w:trPr>
          <w:trHeight w:val="1406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7550F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VID-19 outbreak among physicians at a Canadian curling bonspiel: a descriptive observational stud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6CAA3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urak K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88CCF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A083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urlin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0AE16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anad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35C6E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20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DCB05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urling rink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2373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eisur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DF062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BB58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07C74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7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114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1(26-79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AD844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8 (24.7%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76BC3" w14:textId="225287D9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344DB5" w:rsidRPr="00AE0C38" w14:paraId="0DCD53F1" w14:textId="77777777" w:rsidTr="00344DB5">
        <w:trPr>
          <w:trHeight w:val="1406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1EC3F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ase Report: Assessing COVID-19 Transmission in Professional Volleyball in Germany, September to December 2020: An Epidemiological Stud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122A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orath O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C0F01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87021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volleyball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288DE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erman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96F2F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20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B434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rofessional Sports Seaso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1CA1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rofessional tea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2F4EE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B0BC1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EB4EC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F71FE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4CFD9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6A8FB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layer age range was 18-33 (15 participants includes staff and player)</w:t>
            </w:r>
          </w:p>
        </w:tc>
      </w:tr>
      <w:tr w:rsidR="00344DB5" w:rsidRPr="00AE0C38" w14:paraId="5639DBDD" w14:textId="77777777" w:rsidTr="00344DB5">
        <w:trPr>
          <w:trHeight w:val="1406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A0537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ARS-CoV-2 transmission during an indoor professional sporting even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6DF75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auser J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74221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0AF6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asketball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6AE5B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erman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BB705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20.1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90C1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oor basket cour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29173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rofessional tea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2A53E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A2BC4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DDBF1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B68F2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5CED4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C565D" w14:textId="4BB72F13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344DB5" w:rsidRPr="00AE0C38" w14:paraId="4673265C" w14:textId="77777777" w:rsidTr="00344DB5">
        <w:trPr>
          <w:trHeight w:val="1406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4A254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Mitigating a COVID-19 Outbreak Among Major League Baseball Players - United States, 202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4195B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urray M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D6B50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A98D5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aseball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5E2C4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meric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96CAA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AB284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rofessional Sports Seaso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F3611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rofessional tea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9E1ED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CF9F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E73C3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4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BE36B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06913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BB248" w14:textId="77777777" w:rsidR="00344DB5" w:rsidRPr="00AE0C38" w:rsidRDefault="00344DB5" w:rsidP="00344DB5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E0C38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Date unknown, total infectious persons play time 40hours 23min</w:t>
            </w:r>
          </w:p>
        </w:tc>
      </w:tr>
    </w:tbl>
    <w:p w14:paraId="32F3E3B0" w14:textId="10B2786C" w:rsidR="00614AA5" w:rsidRPr="00483E15" w:rsidRDefault="00344DB5" w:rsidP="00344DB5">
      <w:pPr>
        <w:rPr>
          <w:rFonts w:ascii="Times New Roman" w:eastAsia="游ゴシック" w:hAnsi="Times New Roman" w:cs="Times New Roman"/>
          <w:color w:val="000000"/>
          <w:kern w:val="0"/>
          <w:sz w:val="14"/>
          <w:szCs w:val="14"/>
        </w:rPr>
      </w:pPr>
      <w:r w:rsidRPr="00483E15">
        <w:rPr>
          <w:rFonts w:ascii="Times New Roman" w:eastAsia="游ゴシック" w:hAnsi="Times New Roman" w:cs="Times New Roman"/>
          <w:color w:val="000000"/>
          <w:kern w:val="0"/>
          <w:sz w:val="14"/>
          <w:szCs w:val="14"/>
        </w:rPr>
        <w:t>NP: Not provided</w:t>
      </w:r>
    </w:p>
    <w:p w14:paraId="29C292EA" w14:textId="77777777" w:rsidR="00614AA5" w:rsidRPr="00483E15" w:rsidRDefault="00614AA5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 w:val="14"/>
          <w:szCs w:val="14"/>
        </w:rPr>
      </w:pPr>
      <w:r w:rsidRPr="00483E15">
        <w:rPr>
          <w:rFonts w:ascii="Times New Roman" w:eastAsia="游ゴシック" w:hAnsi="Times New Roman" w:cs="Times New Roman"/>
          <w:color w:val="000000"/>
          <w:kern w:val="0"/>
          <w:sz w:val="14"/>
          <w:szCs w:val="14"/>
        </w:rPr>
        <w:br w:type="page"/>
      </w:r>
    </w:p>
    <w:p w14:paraId="44411AEB" w14:textId="5D22A5B5" w:rsidR="00344DB5" w:rsidRPr="00483E15" w:rsidRDefault="00974661" w:rsidP="00344DB5">
      <w:pPr>
        <w:rPr>
          <w:rFonts w:ascii="Times New Roman" w:hAnsi="Times New Roman" w:cs="Times New Roman"/>
          <w:sz w:val="20"/>
          <w:szCs w:val="20"/>
        </w:rPr>
      </w:pPr>
      <w:r w:rsidRPr="00483E15">
        <w:rPr>
          <w:rFonts w:ascii="Times New Roman" w:hAnsi="Times New Roman" w:cs="Times New Roman"/>
        </w:rPr>
        <w:lastRenderedPageBreak/>
        <w:t>2.</w:t>
      </w:r>
      <w:r w:rsidRPr="00483E15">
        <w:rPr>
          <w:rFonts w:ascii="Times New Roman" w:hAnsi="Times New Roman" w:cs="Times New Roman"/>
          <w:sz w:val="20"/>
          <w:szCs w:val="20"/>
        </w:rPr>
        <w:t xml:space="preserve"> Preventive strateg</w:t>
      </w:r>
      <w:r w:rsidR="003A70BA">
        <w:rPr>
          <w:rFonts w:ascii="Times New Roman" w:hAnsi="Times New Roman" w:cs="Times New Roman"/>
          <w:sz w:val="20"/>
          <w:szCs w:val="20"/>
        </w:rPr>
        <w:t>ie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0"/>
        <w:gridCol w:w="717"/>
        <w:gridCol w:w="630"/>
        <w:gridCol w:w="669"/>
        <w:gridCol w:w="649"/>
        <w:gridCol w:w="649"/>
        <w:gridCol w:w="649"/>
        <w:gridCol w:w="649"/>
        <w:gridCol w:w="648"/>
        <w:gridCol w:w="648"/>
        <w:gridCol w:w="651"/>
        <w:gridCol w:w="648"/>
        <w:gridCol w:w="648"/>
        <w:gridCol w:w="648"/>
        <w:gridCol w:w="648"/>
        <w:gridCol w:w="648"/>
        <w:gridCol w:w="651"/>
        <w:gridCol w:w="804"/>
      </w:tblGrid>
      <w:tr w:rsidR="00840CA7" w:rsidRPr="00483E15" w14:paraId="11D85994" w14:textId="77777777" w:rsidTr="005466AF">
        <w:trPr>
          <w:trHeight w:val="1020"/>
          <w:tblHeader/>
        </w:trPr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60326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itle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37C4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rst author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3A7D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ategory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A4967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ype of sports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EE90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Wearing mask during exercise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DBD7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Wearing mask outside of exercise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AE3AA" w14:textId="6D2DE58E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aintain</w:t>
            </w:r>
            <w:r w:rsidR="00840CA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i</w:t>
            </w:r>
            <w:r w:rsidR="00840CA7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g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physical distance during exercise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CAB48" w14:textId="52E4780B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aintain</w:t>
            </w:r>
            <w:r w:rsidR="00840CA7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g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physical distance during outside of exercise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3974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Ventilation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0ADB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and hygiene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4C3E8" w14:textId="0B6C93E5" w:rsidR="00974661" w:rsidRPr="00483E15" w:rsidRDefault="00133462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C27B2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Surface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r w:rsidR="00974661"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disinfection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C7C3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ubble protocol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70BA6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imitations on capacity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6B0D3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mperature check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A8077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hysical condition self-check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F5210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eriodic laboratory screening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BFAF7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Vaccination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7B6B0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ote</w:t>
            </w:r>
          </w:p>
        </w:tc>
      </w:tr>
      <w:tr w:rsidR="00840CA7" w:rsidRPr="00483E15" w14:paraId="0222E1F5" w14:textId="77777777" w:rsidTr="005466AF">
        <w:trPr>
          <w:trHeight w:val="102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13BD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luster of Coronavirus Disease Associated with Fitness Dance Classes, South Kore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2507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Jang 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6EF5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93A0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tness class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3A1F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A4E6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FBDFFE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E6BBA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7844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9889C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A77B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FF71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7AD2A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ADC8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B10B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C347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65F53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3CAAC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mall space, and intensity of the workouts</w:t>
            </w:r>
          </w:p>
        </w:tc>
      </w:tr>
      <w:tr w:rsidR="00840CA7" w:rsidRPr="00483E15" w14:paraId="1EF5C00C" w14:textId="77777777" w:rsidTr="005466AF">
        <w:trPr>
          <w:trHeight w:val="102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333B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mmunity Transmission of SARS-CoV-2 at Three Fitness Facilities - Hawaii, June-July 202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2F64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roves LM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EDEA0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FA25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tness class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6C424D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65D9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E02467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756B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9A6AFE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8043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5B79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23736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CF466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8C87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F6E26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1776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D9A5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67D6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maintain: cycling class: </w:t>
            </w:r>
            <w:proofErr w:type="gramStart"/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yes</w:t>
            </w:r>
            <w:proofErr w:type="gramEnd"/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kick boxing class: no</w:t>
            </w:r>
          </w:p>
        </w:tc>
      </w:tr>
      <w:tr w:rsidR="00840CA7" w:rsidRPr="00483E15" w14:paraId="3F2BAD45" w14:textId="77777777" w:rsidTr="005466AF">
        <w:trPr>
          <w:trHeight w:val="102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547DA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VID-19 Outbreak Among Attendees of an Exercise Facility - Chicago, Illinois, August-September 202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2589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endacki</w:t>
            </w:r>
            <w:proofErr w:type="spellEnd"/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FR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CEC33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E307A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tness class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A168AE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DDB2D1C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C5E74A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EBABC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03E866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6070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8CF4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45A9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FC51CF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7F5FB97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2C195F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3E55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26A6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84DC2" w14:textId="59644B2C" w:rsidR="00974661" w:rsidRPr="00483E15" w:rsidRDefault="00B80388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40CA7" w:rsidRPr="00483E15" w14:paraId="4C04797A" w14:textId="77777777" w:rsidTr="005466AF">
        <w:trPr>
          <w:trHeight w:val="102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306D7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ultiple Transmission Chains within COVID-19 Cluster, Connecticut, USA, 2020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A174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art SM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B1ED0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9D14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tness class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D2D6D3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2C40FE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2F5D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E5303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3680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A37B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78420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49F0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4F256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18237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D61E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2BB2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2C33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9404D" w14:textId="04F7F6A1" w:rsidR="00974661" w:rsidRPr="00483E15" w:rsidRDefault="00B80388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40CA7" w:rsidRPr="00483E15" w14:paraId="1B8C3DE0" w14:textId="77777777" w:rsidTr="005466AF">
        <w:trPr>
          <w:trHeight w:val="102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51D4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SARS-CoV-2 </w:t>
            </w:r>
            <w:proofErr w:type="spellStart"/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uperspread</w:t>
            </w:r>
            <w:proofErr w:type="spellEnd"/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in Fitness Center, Hong Kong, China, March 202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206F6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hu DKW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1EC1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B6807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tness class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3A2B29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9B00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2FBB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EBED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CBD375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2007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9B877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68D37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4449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8CF0A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B9F93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5CEC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E1B66D0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41952" w14:textId="6FD0E6CC" w:rsidR="00974661" w:rsidRPr="00483E15" w:rsidRDefault="00B80388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40CA7" w:rsidRPr="00483E15" w14:paraId="463ACE36" w14:textId="77777777" w:rsidTr="005466AF">
        <w:trPr>
          <w:trHeight w:val="102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E811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An outbreak of COVID-19 associated with a fitness </w:t>
            </w:r>
            <w:proofErr w:type="spellStart"/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entre</w:t>
            </w:r>
            <w:proofErr w:type="spellEnd"/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in Saskatchewan: Lessons for preventio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BD4A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nderson M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90D0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514D7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workout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06D536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D253AFC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854A19A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1C8526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D0F3CB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95B3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24D87A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8F0F3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05C5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43D9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ABF17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19FE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07D3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0A370" w14:textId="24D44C2A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There were regulations regarding </w:t>
            </w:r>
            <w:r w:rsidR="005B1381" w:rsidRPr="005F3DB4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urface</w:t>
            </w:r>
            <w:r w:rsidR="005B1381"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disinfection and ventilation, but they did not evaluate what they were.</w:t>
            </w:r>
          </w:p>
        </w:tc>
      </w:tr>
      <w:tr w:rsidR="00840CA7" w:rsidRPr="00483E15" w14:paraId="032891CC" w14:textId="77777777" w:rsidTr="005466AF">
        <w:trPr>
          <w:trHeight w:val="102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5D53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Possible indirect transmission of COVID-19 at a squash court, Slovenia, March 2020: case report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28D6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rlek A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6A49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62E3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quash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7041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59F1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5AF17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AEEDA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06A17C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0284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621F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178A3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DEDB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6547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3F74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3588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73FA7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1CDFF" w14:textId="0E5A869C" w:rsidR="00974661" w:rsidRPr="00483E15" w:rsidRDefault="00B80388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40CA7" w:rsidRPr="00483E15" w14:paraId="1CD42971" w14:textId="77777777" w:rsidTr="005466AF">
        <w:trPr>
          <w:trHeight w:val="102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DF0A3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VID-19 outbreak and risk factors for infection in a taekwondo gym in the Republic of Kore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5798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hin SH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4187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C7B8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aekwondo class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C8CE8F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4D330D6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5766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C468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F498AB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35B961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A347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ABA7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FC11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A0F7E1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F6570C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38DA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A7D3A7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802E7" w14:textId="5A01B8E2" w:rsidR="00974661" w:rsidRPr="00483E15" w:rsidRDefault="00B80388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40CA7" w:rsidRPr="00483E15" w14:paraId="1514007E" w14:textId="77777777" w:rsidTr="005466AF">
        <w:trPr>
          <w:trHeight w:val="102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69F8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ARS-CoV-2 B.1.617.2 (Delta) Variant COVID-19 Outbreak Associated with a Gymnastics Facility - Oklahoma, April-May 202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1EE5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Dougherty K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0FDE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89A1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ymnastics class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1DD7AF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8C4331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A05B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A85EA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D203793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0ECE0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68C2B7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D134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985D3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FD33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767A3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F8C96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A91556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6DE8A" w14:textId="25C95C97" w:rsidR="00974661" w:rsidRPr="00483E15" w:rsidRDefault="00B80388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40CA7" w:rsidRPr="00483E15" w14:paraId="1EB914EB" w14:textId="77777777" w:rsidTr="005466AF">
        <w:trPr>
          <w:trHeight w:val="102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3A9A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n Outbreak of SARS-CoV-2 Omicron Subvariant BA.2.76 in an Outdoor Park - Chongqing Municipality, China, August 202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F66B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Qi L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57E6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E5D1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jogging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0959C3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5A1B3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56915B6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2C99C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D1BC6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F33F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8D3E3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5607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192A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361EA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01AA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B984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D3E7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36727" w14:textId="319C7E50" w:rsidR="00974661" w:rsidRPr="00483E15" w:rsidRDefault="00B80388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40CA7" w:rsidRPr="00483E15" w14:paraId="4926A567" w14:textId="77777777" w:rsidTr="005466AF">
        <w:trPr>
          <w:trHeight w:val="102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4355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VID-19 Outbreak Among a University's Men's and Women's Soccer Teams - Chicago, Illinois, July-August 202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0214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ran RA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886B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5EF7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occer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E410DF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0C16CC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638F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D73A06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CD533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BDA4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1739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D331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EBAB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273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36B4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7E20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E6AB7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0C732" w14:textId="216840E5" w:rsidR="00974661" w:rsidRPr="00483E15" w:rsidRDefault="00B80388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40CA7" w:rsidRPr="00483E15" w14:paraId="1DF4E646" w14:textId="77777777" w:rsidTr="005466AF">
        <w:trPr>
          <w:trHeight w:val="102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42AE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Resuming professional football (soccer) during the COVID-19 pandemic in a country with high infection rates: a prospective cohort study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E822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chumacher YO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4391C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FB553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occer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E4BF5F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326C84A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1DE7907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ED5D99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91360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039397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D8FA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65CA6DA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9C0F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8ED111C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9B6345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E03C1C7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DE20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44416" w14:textId="6A2EEBCC" w:rsidR="00974661" w:rsidRPr="00483E15" w:rsidRDefault="00B80388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40CA7" w:rsidRPr="00483E15" w14:paraId="6FBCBD2E" w14:textId="77777777" w:rsidTr="005466AF">
        <w:trPr>
          <w:trHeight w:val="102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2BC9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urveillance for COVID-19 in the English Football League 2019-202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97FF6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asu 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EE66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A7FDA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occer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F176DA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0D6F7B0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1E8FF1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28FF61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1BD0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A1DB77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1144F16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AC65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734F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E88E23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45A5D8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9C3A57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0A04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08A0C" w14:textId="457623B2" w:rsidR="00974661" w:rsidRPr="00483E15" w:rsidRDefault="00B80388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40CA7" w:rsidRPr="00483E15" w14:paraId="44B0B7B6" w14:textId="77777777" w:rsidTr="005466AF">
        <w:trPr>
          <w:trHeight w:val="102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29136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otes from the Field: SARS-CoV-2 Transmission Associated with High School Football Team Members - Florida, September-October 202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99610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iegel M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ECEAA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B042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merican football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86A64E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E70AC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5668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CDA2B8C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8C554A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E613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AF54CA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BA226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87E1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9527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D04C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D41E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6EFB3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66E41" w14:textId="3603A382" w:rsidR="00974661" w:rsidRPr="00483E15" w:rsidRDefault="00B80388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40CA7" w:rsidRPr="00483E15" w14:paraId="60B6381A" w14:textId="77777777" w:rsidTr="005466AF">
        <w:trPr>
          <w:trHeight w:val="102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4A3F3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mplementation and Evolution of Mitigation Measures, Testing, and Contact Tracing in the National Football League, August 9-November 21, 202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26B2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ack C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5BB1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842B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merican football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457F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0B29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FB04CB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97B8D47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7A83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92E4F5C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0A72110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C35D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79A101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8D2F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1606A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48C7576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2F71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F5680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Regulations required masking, but there were unmasking meetings.</w:t>
            </w:r>
          </w:p>
        </w:tc>
      </w:tr>
      <w:tr w:rsidR="00840CA7" w:rsidRPr="00483E15" w14:paraId="61DD3A15" w14:textId="77777777" w:rsidTr="005466AF">
        <w:trPr>
          <w:trHeight w:val="102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321D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n Outbreak of COVID-19 Associated with a Recreational Hockey Game - Florida, June 202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66AF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trubin</w:t>
            </w:r>
            <w:proofErr w:type="spellEnd"/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20CC6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0E49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ce hocke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BFF4F5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C92F96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D76743A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455BB6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3FCD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8BA5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2B3A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362F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962C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EF7C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39F4C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30DE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A762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442A3" w14:textId="779B59F9" w:rsidR="00974661" w:rsidRPr="00483E15" w:rsidRDefault="00B80388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40CA7" w:rsidRPr="00483E15" w14:paraId="168379A9" w14:textId="77777777" w:rsidTr="005466AF">
        <w:trPr>
          <w:trHeight w:val="102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A33C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Youth ice hockey COVID-19 protocols and prevention of sport-related transmissio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17F0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Krug A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34E0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4CFD0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ce hocke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B5528AA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D05F440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87803B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F33030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8204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BEE0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699D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9D40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2471BF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D08479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1AE5D1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93720C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0C30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632B2" w14:textId="7587EFBA" w:rsidR="00974661" w:rsidRPr="00483E15" w:rsidRDefault="00B80388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40CA7" w:rsidRPr="00483E15" w14:paraId="02632F5E" w14:textId="77777777" w:rsidTr="005466AF">
        <w:trPr>
          <w:trHeight w:val="102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EF53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VID-19 outbreak among physicians at a Canadian curling bonspiel: a descriptive observational study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1973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urak KW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221B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37CE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urling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BC8E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7A3E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8C30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E5D7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4CFD0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FC524C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9207AF8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A816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9E2B89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F410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FA0A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24BE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7C4A6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FF05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imit indoor gatherings to 250 people</w:t>
            </w:r>
          </w:p>
        </w:tc>
      </w:tr>
      <w:tr w:rsidR="00840CA7" w:rsidRPr="00483E15" w14:paraId="759B565C" w14:textId="77777777" w:rsidTr="005466AF">
        <w:trPr>
          <w:trHeight w:val="102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CD7C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ase Report: Assessing COVID-19 Transmission in Professional Volleyball in Germany, September to December 2020: An Epidemiological Study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DE03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orath O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F1A9C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CA5D7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volleyball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A431AC6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B66E676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4101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AFAC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49B9C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2834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3A2F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0E6C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3427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A33C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099D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E4A399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18046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2CC7A" w14:textId="7CB5D9FC" w:rsidR="00974661" w:rsidRPr="00483E15" w:rsidRDefault="00B80388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40CA7" w:rsidRPr="00483E15" w14:paraId="5E0AB360" w14:textId="77777777" w:rsidTr="005466AF">
        <w:trPr>
          <w:trHeight w:val="102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CF2C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ARS-CoV-2 transmission during an indoor professional sporting event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B3AD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auser J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C8BC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AB340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asketball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4EB57F2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399B383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A885ED7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CAB2510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9B12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EE76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1703B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B584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8C69B9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64CF7F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1D139A3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29CEE91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90E0A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C558C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o visitors</w:t>
            </w:r>
          </w:p>
        </w:tc>
      </w:tr>
      <w:tr w:rsidR="00840CA7" w:rsidRPr="00483E15" w14:paraId="617C7C55" w14:textId="77777777" w:rsidTr="005466AF">
        <w:trPr>
          <w:trHeight w:val="1020"/>
        </w:trPr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049B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itigating a COVID-19 Outbreak Among Major League Baseball Players - United States, 202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88AC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urray MT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1E9C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39665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aseball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8FD859E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0FBF1F0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C7D619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116FE03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B661F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9937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E0B5097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31F7D36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3379D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E496850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133B394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77D31F9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6100"/>
                <w:kern w:val="0"/>
                <w:sz w:val="12"/>
                <w:szCs w:val="12"/>
              </w:rPr>
              <w:t>Y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2E4F0" w14:textId="77777777" w:rsidR="00974661" w:rsidRPr="00483E15" w:rsidRDefault="00974661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5AFF7" w14:textId="15A8F09B" w:rsidR="00974661" w:rsidRPr="00483E15" w:rsidRDefault="00B80388" w:rsidP="00974661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</w:tbl>
    <w:p w14:paraId="18F5FF7C" w14:textId="4137EB2B" w:rsidR="00B8452F" w:rsidRPr="00483E15" w:rsidRDefault="00B80388" w:rsidP="00344DB5">
      <w:pPr>
        <w:rPr>
          <w:rFonts w:ascii="Times New Roman" w:eastAsia="游ゴシック" w:hAnsi="Times New Roman" w:cs="Times New Roman"/>
          <w:color w:val="000000"/>
          <w:kern w:val="0"/>
          <w:sz w:val="14"/>
          <w:szCs w:val="14"/>
        </w:rPr>
      </w:pPr>
      <w:r w:rsidRPr="00483E15">
        <w:rPr>
          <w:rFonts w:ascii="Times New Roman" w:hAnsi="Times New Roman" w:cs="Times New Roman"/>
          <w:sz w:val="14"/>
          <w:szCs w:val="14"/>
        </w:rPr>
        <w:t>Y: Yes</w:t>
      </w:r>
      <w:r w:rsidR="00A73268" w:rsidRPr="00483E15">
        <w:rPr>
          <w:rFonts w:ascii="Times New Roman" w:hAnsi="Times New Roman" w:cs="Times New Roman"/>
          <w:sz w:val="14"/>
          <w:szCs w:val="14"/>
        </w:rPr>
        <w:t xml:space="preserve">, </w:t>
      </w:r>
      <w:proofErr w:type="gramStart"/>
      <w:r w:rsidR="00A73268" w:rsidRPr="00483E15">
        <w:rPr>
          <w:rFonts w:ascii="Times New Roman" w:hAnsi="Times New Roman" w:cs="Times New Roman"/>
          <w:sz w:val="14"/>
          <w:szCs w:val="14"/>
        </w:rPr>
        <w:t>N:No</w:t>
      </w:r>
      <w:proofErr w:type="gramEnd"/>
      <w:r w:rsidR="00A73268" w:rsidRPr="00483E15">
        <w:rPr>
          <w:rFonts w:ascii="Times New Roman" w:hAnsi="Times New Roman" w:cs="Times New Roman"/>
          <w:sz w:val="14"/>
          <w:szCs w:val="14"/>
        </w:rPr>
        <w:t xml:space="preserve">, NP: </w:t>
      </w:r>
      <w:r w:rsidR="00A73268" w:rsidRPr="00483E15">
        <w:rPr>
          <w:rFonts w:ascii="Times New Roman" w:eastAsia="游ゴシック" w:hAnsi="Times New Roman" w:cs="Times New Roman"/>
          <w:color w:val="000000"/>
          <w:kern w:val="0"/>
          <w:sz w:val="14"/>
          <w:szCs w:val="14"/>
        </w:rPr>
        <w:t>Not provided</w:t>
      </w:r>
    </w:p>
    <w:p w14:paraId="1945A30B" w14:textId="77777777" w:rsidR="00B8452F" w:rsidRPr="00483E15" w:rsidRDefault="00B8452F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 w:val="14"/>
          <w:szCs w:val="14"/>
        </w:rPr>
      </w:pPr>
      <w:r w:rsidRPr="00483E15">
        <w:rPr>
          <w:rFonts w:ascii="Times New Roman" w:eastAsia="游ゴシック" w:hAnsi="Times New Roman" w:cs="Times New Roman"/>
          <w:color w:val="000000"/>
          <w:kern w:val="0"/>
          <w:sz w:val="14"/>
          <w:szCs w:val="14"/>
        </w:rPr>
        <w:br w:type="page"/>
      </w:r>
    </w:p>
    <w:p w14:paraId="0BA482BB" w14:textId="2AAEBF5F" w:rsidR="00974661" w:rsidRPr="00483E15" w:rsidRDefault="00B8452F" w:rsidP="00344DB5">
      <w:pPr>
        <w:rPr>
          <w:rFonts w:ascii="Times New Roman" w:hAnsi="Times New Roman" w:cs="Times New Roman"/>
          <w:sz w:val="20"/>
          <w:szCs w:val="20"/>
        </w:rPr>
      </w:pPr>
      <w:r w:rsidRPr="00483E15">
        <w:rPr>
          <w:rFonts w:ascii="Times New Roman" w:hAnsi="Times New Roman" w:cs="Times New Roman"/>
          <w:sz w:val="20"/>
          <w:szCs w:val="20"/>
        </w:rPr>
        <w:lastRenderedPageBreak/>
        <w:t>3. Details of case investing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4"/>
        <w:gridCol w:w="538"/>
        <w:gridCol w:w="482"/>
        <w:gridCol w:w="700"/>
        <w:gridCol w:w="584"/>
        <w:gridCol w:w="450"/>
        <w:gridCol w:w="895"/>
        <w:gridCol w:w="518"/>
        <w:gridCol w:w="423"/>
        <w:gridCol w:w="408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675"/>
        <w:gridCol w:w="556"/>
        <w:gridCol w:w="551"/>
      </w:tblGrid>
      <w:tr w:rsidR="003A70BA" w:rsidRPr="00483E15" w14:paraId="1AD9A374" w14:textId="77777777" w:rsidTr="003A70BA">
        <w:trPr>
          <w:trHeight w:val="1120"/>
          <w:tblHeader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F00F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itle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47CB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rst author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042E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ategory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479E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ype of sports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4894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ase investigation method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328D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Outcome measure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33F0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ase ascertainment method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52DA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umber of participants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6530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umber of cases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B7C0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ttack rate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1B52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ause: not wearing mask during exercise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00065" w14:textId="0405C1B9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Cause: not wearing </w:t>
            </w:r>
            <w:r w:rsidR="000874BF"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ask outside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of exercise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C115B" w14:textId="34122DF2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ause: not maintain</w:t>
            </w:r>
            <w:r w:rsidR="003A70B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g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physical distance during exercise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2DB21" w14:textId="009EBE2F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ause: not maintain</w:t>
            </w:r>
            <w:r w:rsidR="003A70B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g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physical distance during outside of exercise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D394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ause: crowded places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A82A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ause: poor ventilation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2125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ause: insufficient hand hygiene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546E7" w14:textId="2167BE40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Cause: poor </w:t>
            </w:r>
            <w:r w:rsidR="00594DA4" w:rsidRPr="00C27B2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urface</w:t>
            </w:r>
            <w:r w:rsidR="00594DA4"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disinfection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DDC7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ause: interactions outside of exercise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FA52F" w14:textId="71EDB173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ause: participate with some symptom</w:t>
            </w:r>
            <w:r w:rsidR="003A70B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0E1E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Other / note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72F0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Rationale for the cause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5520D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ote</w:t>
            </w:r>
          </w:p>
        </w:tc>
      </w:tr>
      <w:tr w:rsidR="003A70BA" w:rsidRPr="00483E15" w14:paraId="2E2B58F0" w14:textId="77777777" w:rsidTr="003A70BA">
        <w:trPr>
          <w:trHeight w:val="142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04DB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luster of Coronavirus Disease Associated with Fitness Dance Classes, South Kore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3392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Jang S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38F4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DDB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tness clas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0C3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8D6E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ttack rat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825FD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65A3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1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FBAD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F68D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6.3%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552A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F942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34F5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7BF3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84F1EB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ADAE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CAA2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7A88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821A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FAD6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C28E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igh intensity exercise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AE42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crowded places) No one infected in a small class.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(high intensity exercise) There are no case in Pilates and yoga classes.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EFCF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structors taught class with very mild symptoms, such as coughs.</w:t>
            </w:r>
          </w:p>
        </w:tc>
      </w:tr>
      <w:tr w:rsidR="003A70BA" w:rsidRPr="00483E15" w14:paraId="48CB4F46" w14:textId="77777777" w:rsidTr="003A70BA">
        <w:trPr>
          <w:trHeight w:val="2020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FC2C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mmunity Transmission of SARS-CoV-2 at Three Fitness Facilities - Hawaii, June-July 202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14DF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roves LM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8397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9FE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tness clas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6AC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terview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4834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ttack rat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C0D1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FD1C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E7FD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BA48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3.9%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763190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3B01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146D24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C92C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7B89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F91E3C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B4DF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AB11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9316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7FE2D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ED71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houting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D956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924F3" w14:textId="530F5AE5" w:rsidR="00B8452F" w:rsidRPr="00483E15" w:rsidRDefault="002A672A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3A70BA" w:rsidRPr="00483E15" w14:paraId="5C91121C" w14:textId="77777777" w:rsidTr="003A70BA">
        <w:trPr>
          <w:trHeight w:val="142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D17D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VID-19 Outbreak Among Attendees of an Exercise Facility - Chicago, Illinois, August-September 202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8135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endacki</w:t>
            </w:r>
            <w:proofErr w:type="spellEnd"/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FR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A6C4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0BA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tness clas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B9D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terview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C70F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ttack rat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5F4F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2934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9AAF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0B63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0.5%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83A8EB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26B5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D709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4B48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EAC7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3A9EEC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AE51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3B38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ABB1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EA7A5D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2E09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E910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mask) The odds ratio is high, although not significant.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F0F78" w14:textId="5527B909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7 symptomatic patients besides 49 (not tested or negative) / 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Two were participated with sympt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omatic condition</w:t>
            </w:r>
            <w:r w:rsidR="00AE53C4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.</w:t>
            </w:r>
          </w:p>
        </w:tc>
      </w:tr>
      <w:tr w:rsidR="003A70BA" w:rsidRPr="00483E15" w14:paraId="71092251" w14:textId="77777777" w:rsidTr="003A70BA">
        <w:trPr>
          <w:trHeight w:val="142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099C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Multiple Transmission Chains within COVID-19 Cluster, Connecticut, USA, 2020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7934D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art SM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AB30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283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tness clas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3AD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terview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6616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umber of case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2E28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99E3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7E59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FDFD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42.9%*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C9B435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2A98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EB33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DA1D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687AD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FD84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9133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3867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965E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657D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554B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F900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52214" w14:textId="35989D4A" w:rsidR="00B8452F" w:rsidRPr="00483E15" w:rsidRDefault="008575F5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3A70BA" w:rsidRPr="00483E15" w14:paraId="7E5CDA42" w14:textId="77777777" w:rsidTr="003A70BA">
        <w:trPr>
          <w:trHeight w:val="2670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6817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SARS-CoV-2 </w:t>
            </w:r>
            <w:proofErr w:type="spellStart"/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uperspread</w:t>
            </w:r>
            <w:proofErr w:type="spellEnd"/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in Fitness Center, Hong Kong, China, March 202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0F4B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hu DKW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8E57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45D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tness clas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2E5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F820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umber of case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BEAA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61DF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0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9C03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0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FCC2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3.9%*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206F92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083F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362C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2955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8D56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7A0526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5D57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A275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425E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EB49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3862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EA34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B4A4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umber of cases: 101 + 1 index case</w:t>
            </w:r>
          </w:p>
        </w:tc>
      </w:tr>
      <w:tr w:rsidR="003A70BA" w:rsidRPr="00483E15" w14:paraId="5BD1E7B7" w14:textId="77777777" w:rsidTr="003A70BA">
        <w:trPr>
          <w:trHeight w:val="142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E01C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An outbreak of COVID-19 associated with a fitness </w:t>
            </w:r>
            <w:proofErr w:type="spellStart"/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entre</w:t>
            </w:r>
            <w:proofErr w:type="spellEnd"/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in Saskatchewan: Lessons 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for prevention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7D7A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Anderson M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84A9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CD3D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workout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681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terview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E066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ttack rat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8ABA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D363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5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70B4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81DA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0.8%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5488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B84B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EF9B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F5CF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D538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029606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4B99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FE19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D551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006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7DC4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9FCE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8592C" w14:textId="61B8DC96" w:rsidR="00B8452F" w:rsidRPr="00483E15" w:rsidRDefault="008575F5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3A70BA" w:rsidRPr="00483E15" w14:paraId="78CF8DD4" w14:textId="77777777" w:rsidTr="003A70BA">
        <w:trPr>
          <w:trHeight w:val="334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345B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ossible indirect transmission of COVID-19 at a squash court, Slovenia, March 2020: case report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5C54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rlek A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E528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795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quash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650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BEC8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umber of case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E832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9AC1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C723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63DE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3.3%*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16C3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1FEC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909D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B514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8DD6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7D30B3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12EE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951B83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54E2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41A2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BA72D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igh intensity exercise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949D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32E9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he remaining one is symptomatic but not tested.</w:t>
            </w:r>
          </w:p>
        </w:tc>
      </w:tr>
      <w:tr w:rsidR="003A70BA" w:rsidRPr="00483E15" w14:paraId="5862606F" w14:textId="77777777" w:rsidTr="003A70BA">
        <w:trPr>
          <w:trHeight w:val="142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0ED9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VID-19 outbreak and risk factors for infection in a taekwondo gym in the Republic of Kore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758CD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hin SH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68AFD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CF9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aekwondo clas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EEB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Questionnaire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B40F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ttack rat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8FC5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51B3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0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24B7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54A6D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7.8%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514A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661C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2B71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78B8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FC80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896A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902D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E374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BEBD52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15DB0C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4B50A" w14:textId="65C06BCE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(interactions outside of exercise) food consumption inside the gym / </w:t>
            </w:r>
            <w:r w:rsidR="00AE53C4"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time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2112F" w14:textId="6C99301D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interactions outside of game) Odds ratio was significantly high.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9F5AA" w14:textId="12C61734" w:rsidR="00B8452F" w:rsidRPr="00483E15" w:rsidRDefault="008575F5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3A70BA" w:rsidRPr="00483E15" w14:paraId="246CA7EC" w14:textId="77777777" w:rsidTr="003A70BA">
        <w:trPr>
          <w:trHeight w:val="2593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A6ED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SARS-CoV-2 B.1.617.2 (Delta) Variant COVID-19 Outbreak Associated with a Gymnastics Facility - Oklahoma, April-May 202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A48B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Dougherty K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4EAA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DB1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ymnastics clas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AD9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terview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2075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ttack rat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1AF4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CR+Symptom</w:t>
            </w:r>
            <w:proofErr w:type="spellEnd"/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E735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3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A9E3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3F81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9.5%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290D0E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A621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1ED1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151F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1421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E309D3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CC17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666D4C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D113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48A0C5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79F7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ow vaccinatio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DBE3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66AD1" w14:textId="2E276083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Out of 47cases, 23 gym users and 3 staff. The remaining 21 were secondary infection cases. / 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delayed recognition of infection because of mild symptoms or attribution of symptoms to other causes</w:t>
            </w:r>
            <w:r w:rsidR="00AE53C4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.</w:t>
            </w:r>
          </w:p>
        </w:tc>
      </w:tr>
      <w:tr w:rsidR="003A70BA" w:rsidRPr="00483E15" w14:paraId="4EA47037" w14:textId="77777777" w:rsidTr="003A70BA">
        <w:trPr>
          <w:trHeight w:val="2015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2D3F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n Outbreak of SARS-CoV-2 Omicron Subvariant BA.2.76 in an Outdoor Park - Chongqing Municipality, China, August 202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A6C4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Qi L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950B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48C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joggin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CAA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terview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D048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umber of case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411D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DAB5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83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40BE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9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9F6E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4%*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871251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8361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B30420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13A4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51FF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90C4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97BD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1358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F8C5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852C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B8BD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03C6D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mask) Most of the cases were not wearing masks.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(physical distance) There are many positives among those who did not maintain physic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al distance.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AF77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Index case had fatigue while jogging.</w:t>
            </w:r>
          </w:p>
        </w:tc>
      </w:tr>
      <w:tr w:rsidR="003A70BA" w:rsidRPr="00483E15" w14:paraId="1379F678" w14:textId="77777777" w:rsidTr="003A70BA">
        <w:trPr>
          <w:trHeight w:val="142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1BB9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VID-19 Outbreak Among a University's Men's and Women's Soccer Teams - Chicago, Illinois, July-August 202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70A0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ran RA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90E9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21A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occe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CDF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terview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F90A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ttack rat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DD29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4452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E4E7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4731D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7.8%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0D12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40EF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01A0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3BD7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82AD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F4A5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3270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DC97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FC7508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8DA2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6E4DC" w14:textId="4BD7C7C3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(interactions outside of </w:t>
            </w:r>
            <w:r w:rsidR="00AE53C4"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exercise) birthday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parties, etc. /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Living together in a share house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6B712" w14:textId="7373B03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interactions outside of game) All seven birthday party attendees are positive.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(Living together in a share house) Odds ratio is significantly high.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9FDCA" w14:textId="21D4FC0C" w:rsidR="00B8452F" w:rsidRPr="00483E15" w:rsidRDefault="008575F5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3A70BA" w:rsidRPr="00483E15" w14:paraId="32B73F41" w14:textId="77777777" w:rsidTr="003A70BA">
        <w:trPr>
          <w:trHeight w:val="142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1030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Resuming professional football (soccer) during the COVID-19 pandemic in a country with high infection rates: a 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prospective cohort study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E0E8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Schumacher YO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0ACA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91C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occe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7D1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9010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umber of case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90DF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954A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0A28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2 / 4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78FB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18A0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8A52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5949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1B47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492F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6085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B7EF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2F03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076856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8EAA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EFCE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interactions outside of exercise)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sharing a car / private dinner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8396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(interactions outside of game) No other teammates were infected. / None of other teammates 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were subsequently found to be infected.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DF89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There were two outbreak cases due to interactions outside of game.</w:t>
            </w:r>
          </w:p>
        </w:tc>
      </w:tr>
      <w:tr w:rsidR="003A70BA" w:rsidRPr="00483E15" w14:paraId="4F3A4EFC" w14:textId="77777777" w:rsidTr="003A70BA">
        <w:trPr>
          <w:trHeight w:val="2010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27E8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urveillance for COVID-19 in the English Football League 2019-202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BBED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asu S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4AC0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2AD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occe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615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E9F6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umber of case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6A5C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2E8A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470B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D83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5138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B99A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38E6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B491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E8FAD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AC7C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ED9C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4D7B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EF48B6D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5CFD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3D6C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interactions outside of exercise) contact with an infected individual in the community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28DE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interactions outside of game)</w:t>
            </w:r>
            <w:r w:rsidRPr="00483E15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here were no infected people who had no contact outside the game.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B481D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ve infected in one team at the same time, but four outbreak-related.</w:t>
            </w:r>
          </w:p>
        </w:tc>
      </w:tr>
      <w:tr w:rsidR="003A70BA" w:rsidRPr="00483E15" w14:paraId="71D4388B" w14:textId="77777777" w:rsidTr="003A70BA">
        <w:trPr>
          <w:trHeight w:val="1980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4FA3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otes from the Field: SARS-CoV-2 Transmission Associated with High School Football Team Members - Florida, September-October 202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F82DD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iegel M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C60A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D6F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merican footbal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661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terview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1CF9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umber of case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6572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B72C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FFC5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F5AC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5.9%*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A4B978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2130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1CC3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4227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9EEF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1502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B9FA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538ED8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3FD841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293E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1857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interactions outside of exercise) bus transporting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A4A6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503EB" w14:textId="4C44F029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adequate physical distancing and air ventilation on buses transporting players</w:t>
            </w:r>
            <w:r w:rsidR="00AE53C4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.</w:t>
            </w:r>
          </w:p>
        </w:tc>
      </w:tr>
      <w:tr w:rsidR="003A70BA" w:rsidRPr="00483E15" w14:paraId="18BCE1AC" w14:textId="77777777" w:rsidTr="003A70BA">
        <w:trPr>
          <w:trHeight w:val="142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A151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Implementation and Evolution of Mitigation Measures, Testing, and Contact Tracing in the National Football League, August 9-November 21, 202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8297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ack CD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A80E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231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merican footbal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3A7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terview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CC76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umber of case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A3C7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D913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8E6D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C834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3EA1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0A95FC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B6DA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33B0AF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FA6E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1CBB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15BB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7DB5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4164F0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1AE4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6EC18" w14:textId="71C9DF3E" w:rsidR="00B8452F" w:rsidRPr="00483E15" w:rsidRDefault="009B3670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 w:rsidR="00B8452F"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teractions outside of exercise) eating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C57E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5AE4E" w14:textId="6A8ACBA7" w:rsidR="00B8452F" w:rsidRPr="00483E15" w:rsidRDefault="008575F5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3A70BA" w:rsidRPr="00483E15" w14:paraId="2BFC37EF" w14:textId="77777777" w:rsidTr="003A70BA">
        <w:trPr>
          <w:trHeight w:val="2940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A365D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n Outbreak of COVID-19 Associated with a Recreational Hockey Game - Florida, June 202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44E1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trubin</w:t>
            </w:r>
            <w:proofErr w:type="spellEnd"/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D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402E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FCD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ce hockey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4C7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terview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5D16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umber of case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E953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CR+Antigen+Symptom</w:t>
            </w:r>
            <w:proofErr w:type="spellEnd"/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0099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BF9B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8770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3.6%*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AA68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2525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91EC02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BBDA5F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5488D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D362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3ED8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B5E8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74E9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FE5D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1CFF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3DC3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33D1C" w14:textId="54E7CFC8" w:rsidR="00B8452F" w:rsidRPr="00483E15" w:rsidRDefault="00F727F3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3A70BA" w:rsidRPr="00483E15" w14:paraId="5A9E7D1E" w14:textId="77777777" w:rsidTr="003A70BA">
        <w:trPr>
          <w:trHeight w:val="2915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AA0B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Youth ice hockey COVID-19 protocols and prevention of sport-related transmission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484F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Krug A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DD49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9A9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ce hockey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4E0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5559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umber of case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1DB9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CR+Antigen</w:t>
            </w:r>
            <w:proofErr w:type="spellEnd"/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250B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FC8B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4B3F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97C4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260D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96A1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82D0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5421D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605B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5F34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2D4A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7E570D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70EA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AAE2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interactions outside of exercise) indoor picture night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80DEB" w14:textId="4BCFA360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The peak of the outbreak was confirmed five days after </w:t>
            </w:r>
            <w:r w:rsidR="000874BF"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he picture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night.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AE4F5" w14:textId="148EE0B9" w:rsidR="00B8452F" w:rsidRPr="00483E15" w:rsidRDefault="00F727F3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3A70BA" w:rsidRPr="00483E15" w14:paraId="272C14CF" w14:textId="77777777" w:rsidTr="003A70BA">
        <w:trPr>
          <w:trHeight w:val="142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2DA5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VID-19 outbreak among physicians at a Canadian curling bonspiel: a descriptive observational study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E16E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urak KW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1DF6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6EE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urlin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55E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Questionnaire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2402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ttack rat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5069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CR+Symptom</w:t>
            </w:r>
            <w:proofErr w:type="spellEnd"/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9CB0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7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FC4E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0E20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76.7%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CDF4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F208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FC48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3D8C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EDF7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FCE6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DC8C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CCDF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6065BBD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CFA47C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0DA0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interactions outside of exercise) buffet lunches at carling rink, etc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97A6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(interactions outside of game) Significantly more of the positive participants attended the lunch buffet. / 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There were no case of the team who did not participate in all social events.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9101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n were participated with symptomatic condition.</w:t>
            </w:r>
          </w:p>
        </w:tc>
      </w:tr>
      <w:tr w:rsidR="003A70BA" w:rsidRPr="00483E15" w14:paraId="295AA30E" w14:textId="77777777" w:rsidTr="003A70BA">
        <w:trPr>
          <w:trHeight w:val="142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70EB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Case Report: Assessing COVID-19 Transmission in Professional Volleyball in Germany, September to December 2020: An Epidemiological Study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D0B5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orath O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9595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D3D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volleybal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F2D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DE99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umber of case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82A5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E2C1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D72CD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9E82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3.3%*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1D8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5731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D629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D2DD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3DD1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62C6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22BD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9527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29E7C6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7D19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0181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interactions outside of exercise) social gathering in a bar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821C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interactions outside of game) No one who did not attend the bar event tested positive.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4C29B" w14:textId="3BECFEE6" w:rsidR="00B8452F" w:rsidRPr="00483E15" w:rsidRDefault="00F727F3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3A70BA" w:rsidRPr="00483E15" w14:paraId="5853CF50" w14:textId="77777777" w:rsidTr="003A70BA">
        <w:trPr>
          <w:trHeight w:val="142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E156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ARS-CoV-2 transmission during an indoor professional sporting event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79E3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auser J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D1AE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5DA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asketbal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613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AF4D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umber of case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0B9B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1B63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824C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9085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2.2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％</w:t>
            </w: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*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7B0F3A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A801A8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72E6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CBC9B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C31F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6B32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359B8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5AFD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8CCA6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FDB3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92263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8EC8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mask) The number of positive cases is high among those who do not wear masks.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77803" w14:textId="04E3B249" w:rsidR="00B8452F" w:rsidRPr="00483E15" w:rsidRDefault="00F727F3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3A70BA" w:rsidRPr="00483E15" w14:paraId="4CBBA20F" w14:textId="77777777" w:rsidTr="003A70BA">
        <w:trPr>
          <w:trHeight w:val="142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5057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itigating a COVID-19 Outbreak Among Major League Baseball Players - United States, 202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EAC3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urray M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2D1D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0C1A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asebal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1EE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P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E8AFC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ttack rat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6B91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7958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4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F29F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8BF3F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4.4%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D97C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5A91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3D0A2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7C09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3ACA1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28589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9CC15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7306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5879830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9C0006"/>
                <w:kern w:val="0"/>
                <w:sz w:val="12"/>
                <w:szCs w:val="12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61D97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9ED84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interactions outside of exercise) Interactions outside of on-filed play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9BB9E" w14:textId="77777777" w:rsidR="00B8452F" w:rsidRPr="00483E15" w:rsidRDefault="00B8452F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interactions outside of game) None of the players on the opposing team were infected.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F6DFF" w14:textId="342081D4" w:rsidR="00B8452F" w:rsidRPr="00483E15" w:rsidRDefault="00F727F3" w:rsidP="000874BF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483E1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</w:tbl>
    <w:p w14:paraId="221FAD48" w14:textId="18CA602B" w:rsidR="00AD7226" w:rsidRPr="00483E15" w:rsidRDefault="007B2124" w:rsidP="00344DB5">
      <w:pPr>
        <w:rPr>
          <w:rFonts w:ascii="Times New Roman" w:hAnsi="Times New Roman" w:cs="Times New Roman"/>
          <w:sz w:val="14"/>
          <w:szCs w:val="14"/>
        </w:rPr>
      </w:pPr>
      <w:r w:rsidRPr="00483E15">
        <w:rPr>
          <w:rFonts w:ascii="Times New Roman" w:hAnsi="Times New Roman" w:cs="Times New Roman"/>
          <w:sz w:val="14"/>
          <w:szCs w:val="14"/>
        </w:rPr>
        <w:t>*: Not described in the manuscript</w:t>
      </w:r>
      <w:r w:rsidR="00AE53C4">
        <w:rPr>
          <w:rFonts w:ascii="Times New Roman" w:hAnsi="Times New Roman" w:cs="Times New Roman"/>
          <w:sz w:val="14"/>
          <w:szCs w:val="14"/>
        </w:rPr>
        <w:t>.</w:t>
      </w:r>
      <w:r w:rsidRPr="00483E15">
        <w:rPr>
          <w:rFonts w:ascii="Times New Roman" w:hAnsi="Times New Roman" w:cs="Times New Roman"/>
          <w:sz w:val="14"/>
          <w:szCs w:val="14"/>
        </w:rPr>
        <w:t xml:space="preserve"> </w:t>
      </w:r>
      <w:r w:rsidR="00AE53C4">
        <w:rPr>
          <w:rFonts w:ascii="Times New Roman" w:hAnsi="Times New Roman" w:cs="Times New Roman"/>
          <w:sz w:val="14"/>
          <w:szCs w:val="14"/>
        </w:rPr>
        <w:t>T</w:t>
      </w:r>
      <w:r w:rsidRPr="00483E15">
        <w:rPr>
          <w:rFonts w:ascii="Times New Roman" w:hAnsi="Times New Roman" w:cs="Times New Roman"/>
          <w:sz w:val="14"/>
          <w:szCs w:val="14"/>
        </w:rPr>
        <w:t>he authors calculated the attack rate. Y: Yes</w:t>
      </w:r>
    </w:p>
    <w:p w14:paraId="26B49204" w14:textId="77777777" w:rsidR="00AD7226" w:rsidRPr="00483E15" w:rsidRDefault="00AD7226">
      <w:pPr>
        <w:widowControl/>
        <w:jc w:val="left"/>
        <w:rPr>
          <w:rFonts w:ascii="Times New Roman" w:hAnsi="Times New Roman" w:cs="Times New Roman"/>
          <w:sz w:val="14"/>
          <w:szCs w:val="14"/>
        </w:rPr>
      </w:pPr>
      <w:r w:rsidRPr="00483E15">
        <w:rPr>
          <w:rFonts w:ascii="Times New Roman" w:hAnsi="Times New Roman" w:cs="Times New Roman"/>
          <w:sz w:val="14"/>
          <w:szCs w:val="14"/>
        </w:rPr>
        <w:br w:type="page"/>
      </w:r>
    </w:p>
    <w:p w14:paraId="35555F87" w14:textId="3BD8AF9C" w:rsidR="007B2124" w:rsidRPr="00483E15" w:rsidRDefault="00BB7B57" w:rsidP="00BB7B57">
      <w:pPr>
        <w:rPr>
          <w:rFonts w:ascii="Times New Roman" w:hAnsi="Times New Roman" w:cs="Times New Roman"/>
          <w:sz w:val="20"/>
          <w:szCs w:val="20"/>
        </w:rPr>
      </w:pPr>
      <w:r w:rsidRPr="00483E15">
        <w:rPr>
          <w:rFonts w:ascii="Times New Roman" w:hAnsi="Times New Roman" w:cs="Times New Roman"/>
          <w:sz w:val="20"/>
          <w:szCs w:val="20"/>
        </w:rPr>
        <w:lastRenderedPageBreak/>
        <w:t xml:space="preserve">4. </w:t>
      </w:r>
      <w:r w:rsidR="00AD7226" w:rsidRPr="00483E15">
        <w:rPr>
          <w:rFonts w:ascii="Times New Roman" w:hAnsi="Times New Roman" w:cs="Times New Roman"/>
          <w:sz w:val="20"/>
          <w:szCs w:val="20"/>
        </w:rPr>
        <w:t>Bias Assessment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1"/>
        <w:gridCol w:w="709"/>
        <w:gridCol w:w="704"/>
        <w:gridCol w:w="770"/>
        <w:gridCol w:w="770"/>
        <w:gridCol w:w="770"/>
        <w:gridCol w:w="770"/>
        <w:gridCol w:w="770"/>
        <w:gridCol w:w="770"/>
        <w:gridCol w:w="770"/>
        <w:gridCol w:w="850"/>
        <w:gridCol w:w="2650"/>
      </w:tblGrid>
      <w:tr w:rsidR="00A96E35" w:rsidRPr="00A96E35" w14:paraId="1FC24ABA" w14:textId="77777777" w:rsidTr="00A96E35">
        <w:trPr>
          <w:trHeight w:val="20"/>
          <w:tblHeader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063E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itle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54252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First autho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E46D8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ategory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0741B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ex case classification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30D05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econdary case ascertainment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75129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ase investigation strategy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14B4A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imeliness of case investigation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234F8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mpleteness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6D4D4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imitations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F8E7A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core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9A069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Evidence level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9790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ote</w:t>
            </w:r>
          </w:p>
        </w:tc>
      </w:tr>
      <w:tr w:rsidR="00A96E35" w:rsidRPr="00A96E35" w14:paraId="5D4D6AC7" w14:textId="77777777" w:rsidTr="00A96E35">
        <w:trPr>
          <w:trHeight w:val="2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98C1F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luster of Coronavirus Disease Associated with Fitness Dance Classes, South Korea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17734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Jang 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6B5C6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82308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4A2ED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B40B4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E14BA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E0D86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97B2A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6B78C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C6606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ow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2F13C" w14:textId="40BFA617" w:rsidR="008F4707" w:rsidRPr="00A96E35" w:rsidRDefault="003F22B9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A96E35" w:rsidRPr="00A96E35" w14:paraId="0348DE68" w14:textId="77777777" w:rsidTr="00A96E35">
        <w:trPr>
          <w:trHeight w:val="2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6484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mmunity Transmission of SARS-CoV-2 at Three Fitness Facilities - Hawaii, June-July 202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FD2E3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Groves LM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A3B7C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8E8E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BAC1F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72908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DF6D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37544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67F6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27A1F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3B9BA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8CC78" w14:textId="09D09C05" w:rsidR="008F4707" w:rsidRPr="00A96E35" w:rsidRDefault="003F22B9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A96E35" w:rsidRPr="00A96E35" w14:paraId="338DACFB" w14:textId="77777777" w:rsidTr="00A96E35">
        <w:trPr>
          <w:trHeight w:val="2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8E1D9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VID-19 Outbreak Among Attendees of an Exercise Facility - Chicago, Illinois, August-September 202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CFFCD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endacki</w:t>
            </w:r>
            <w:proofErr w:type="spellEnd"/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FR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E2E45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1DBE4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D96F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55319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1F054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D7EF1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B8E69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3281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5BAF3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edium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19F6C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Strategy) Tracking 81 of 91 patients. Possibly no PCR testing in some.</w:t>
            </w:r>
          </w:p>
        </w:tc>
      </w:tr>
      <w:tr w:rsidR="00A96E35" w:rsidRPr="00A96E35" w14:paraId="57684AE6" w14:textId="77777777" w:rsidTr="00A96E35">
        <w:trPr>
          <w:trHeight w:val="2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1DC3E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ultiple Transmission Chains within COVID-19 Cluster, Connecticut, USA, 2020</w:t>
            </w: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B262A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art SM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40BD2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66D13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3606B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6E601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274E1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A9E46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6C8A8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CBE15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4F895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ow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13483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Timeliness) No date given when the survey was started.</w:t>
            </w: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br/>
              <w:t>(Strategy) Also stated as "approximately", so it is unclear if it is all of them.</w:t>
            </w:r>
          </w:p>
        </w:tc>
      </w:tr>
      <w:tr w:rsidR="00A96E35" w:rsidRPr="00A96E35" w14:paraId="3DB074BE" w14:textId="77777777" w:rsidTr="00A96E35">
        <w:trPr>
          <w:trHeight w:val="2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E3411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SARS-CoV-2 </w:t>
            </w:r>
            <w:proofErr w:type="spellStart"/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uperspread</w:t>
            </w:r>
            <w:proofErr w:type="spellEnd"/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in Fitness Center, Hong Kong, China, March 202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05A33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hu DKW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13130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8F666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1797A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E0FAC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BDE80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3A400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77A21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50D92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65BC0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ABA0D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Strategy / Completeness) Mandatory testing was described.</w:t>
            </w:r>
          </w:p>
        </w:tc>
      </w:tr>
      <w:tr w:rsidR="00A96E35" w:rsidRPr="00A96E35" w14:paraId="5C063523" w14:textId="77777777" w:rsidTr="00A96E35">
        <w:trPr>
          <w:trHeight w:val="2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B65C8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An outbreak of COVID-19 associated with a fitness </w:t>
            </w:r>
            <w:proofErr w:type="spellStart"/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entre</w:t>
            </w:r>
            <w:proofErr w:type="spellEnd"/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in Saskatchewan: Lessons for preven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C6B71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nderson M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2BA52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2C7B0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373FF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5B4EE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B109C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91E24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63375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0C3F5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A472D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95387" w14:textId="0AE667B4" w:rsidR="008F4707" w:rsidRPr="00A96E35" w:rsidRDefault="003F22B9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A96E35" w:rsidRPr="00A96E35" w14:paraId="010F0C7B" w14:textId="77777777" w:rsidTr="00A96E35">
        <w:trPr>
          <w:trHeight w:val="2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16A69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ossible indirect transmission of COVID-19 at a squash court, Slovenia, March 2020: case report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C312A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rlek A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6C4D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A48DF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A418B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1439E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BE13D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C96A8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C9F64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BC2FB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3D035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edium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73D80" w14:textId="60F43015" w:rsidR="008F4707" w:rsidRPr="00A96E35" w:rsidRDefault="003F22B9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A96E35" w:rsidRPr="00A96E35" w14:paraId="1A2B380F" w14:textId="77777777" w:rsidTr="00A96E35">
        <w:trPr>
          <w:trHeight w:val="2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E7368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VID-19 outbreak and risk factors for infection in a taekwondo gym in the Republic of Korea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E3F1F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hin SH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89042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30188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E71CF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0DCE8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7676E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7B4CF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05ED5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31879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EC6FA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edium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449AC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Strategy) 92 respondents out of 108</w:t>
            </w:r>
          </w:p>
        </w:tc>
      </w:tr>
      <w:tr w:rsidR="00A96E35" w:rsidRPr="00A96E35" w14:paraId="1F00CF25" w14:textId="77777777" w:rsidTr="00A96E35">
        <w:trPr>
          <w:trHeight w:val="2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2527F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ARS-CoV-2 B.1.617.2 (Delta) Variant COVID-19 Outbreak Associated with a Gymnastics Facility - Oklahoma, April-May 202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38AB5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Dougherty K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D20E9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47EB5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DCD8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2A3EA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702D5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4490D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32D84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5F9DB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F2108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edium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329A0" w14:textId="3C5A760D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(Strategy) The roster was </w:t>
            </w:r>
            <w:r w:rsidR="003F22B9"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cquired,</w:t>
            </w: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and the incidence rate was calculated.</w:t>
            </w:r>
          </w:p>
        </w:tc>
      </w:tr>
      <w:tr w:rsidR="00A96E35" w:rsidRPr="00A96E35" w14:paraId="16691136" w14:textId="77777777" w:rsidTr="00A96E35">
        <w:trPr>
          <w:trHeight w:val="2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7871E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n Outbreak of SARS-CoV-2 Omicron Subvariant BA.2.76 in an Outdoor Park - Chongqing Municipality, China, August 202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79173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Qi L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38C84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ndividual sports or exercis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29672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25BDF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B464B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45B46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E76D4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17A28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833E3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B5FC2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57C93" w14:textId="0922A70D" w:rsidR="008F4707" w:rsidRPr="00A96E35" w:rsidRDefault="003F22B9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A96E35" w:rsidRPr="00A96E35" w14:paraId="1C080B6C" w14:textId="77777777" w:rsidTr="00A96E35">
        <w:trPr>
          <w:trHeight w:val="2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5F731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VID-19 Outbreak Among a University's Men's and Women's Soccer Teams - Chicago, Illinois, July-August 202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903F1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ran RA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9190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211A3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B69DC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92058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AC0E2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6940B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A19BB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9C319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E575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9ACD4" w14:textId="76C7407B" w:rsidR="008F4707" w:rsidRPr="00A96E35" w:rsidRDefault="003F22B9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A96E35" w:rsidRPr="00A96E35" w14:paraId="17804A7B" w14:textId="77777777" w:rsidTr="00A96E35">
        <w:trPr>
          <w:trHeight w:val="2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AEFDE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Resuming professional football (soccer) during the COVID-19 pandemic in a country with high infection rates: a prospective cohort study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11C58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chumacher YO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9502E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5EA59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C3910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607C1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47B5D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D6930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93E70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D2D06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50CF4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edium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EDB50" w14:textId="59FBBCD9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(Strategy / Completeness) It's a professional sport related outbreak, </w:t>
            </w:r>
            <w:r w:rsidR="00A96E35"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nd it</w:t>
            </w: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could be all countable and traceable.</w:t>
            </w:r>
          </w:p>
        </w:tc>
      </w:tr>
      <w:tr w:rsidR="00A96E35" w:rsidRPr="00A96E35" w14:paraId="442FA3CE" w14:textId="77777777" w:rsidTr="00A96E35">
        <w:trPr>
          <w:trHeight w:val="2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60FED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urveillance for COVID-19 in the English Football League 2019-202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DB642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asu 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606E6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38862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407D8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DC70E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A38E8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5E770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C6E4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F9BA4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2DA8A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edium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6B2A0" w14:textId="7833194E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(Strategy / Completeness) It's a professional sport related outbreak, </w:t>
            </w:r>
            <w:r w:rsidR="00A96E35"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nd it</w:t>
            </w: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could be all countable and traceable.</w:t>
            </w:r>
          </w:p>
        </w:tc>
      </w:tr>
      <w:tr w:rsidR="00A96E35" w:rsidRPr="00A96E35" w14:paraId="7784151D" w14:textId="77777777" w:rsidTr="00A96E35">
        <w:trPr>
          <w:trHeight w:val="2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BDD1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otes from the Field: SARS-CoV-2 Transmission Associated with High School Football Team Members - Florida, September-October 202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DB198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iegel M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2DFF9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71F6F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DC634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9B3C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28893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E3A7C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671AD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3D064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E5E4E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edium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47EDF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Completeness) No data on 31 people</w:t>
            </w:r>
          </w:p>
        </w:tc>
      </w:tr>
      <w:tr w:rsidR="00A96E35" w:rsidRPr="00A96E35" w14:paraId="03B2C6C6" w14:textId="77777777" w:rsidTr="00A96E35">
        <w:trPr>
          <w:trHeight w:val="2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AED2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Implementation and Evolution of Mitigation Measures, Testing, and Contact Tracing in the National Football League, August 9-November 21, 202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8AF23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ack CD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38D82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88C1F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43735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6E410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824BD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621DB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D9510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C8418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45B2C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A6147" w14:textId="3B153E01" w:rsidR="008F4707" w:rsidRPr="00A96E35" w:rsidRDefault="003F22B9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A96E35" w:rsidRPr="00A96E35" w14:paraId="596BA20E" w14:textId="77777777" w:rsidTr="00A96E35">
        <w:trPr>
          <w:trHeight w:val="2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05592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n Outbreak of COVID-19 Associated with a Recreational Hockey Game - Florida, June 202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FB25B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Atrubin</w:t>
            </w:r>
            <w:proofErr w:type="spellEnd"/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D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A31B1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1049B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A75B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2CB4B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DBF9C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C8276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5CAF2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79D33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68DF6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0E770" w14:textId="31A5E60A" w:rsidR="008F4707" w:rsidRPr="00A96E35" w:rsidRDefault="003F22B9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A96E35" w:rsidRPr="00A96E35" w14:paraId="5035B2E9" w14:textId="77777777" w:rsidTr="00A96E35">
        <w:trPr>
          <w:trHeight w:val="2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4E25C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Youth ice hockey COVID-19 protocols and prevention of sport-related transmiss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C8CC9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Krug A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1B8B0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6FE39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392B9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077A8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B4791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54FDB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557A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08C5E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5BECC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Low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59158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Strategy) Total number of people who requested testing was unknown.</w:t>
            </w:r>
          </w:p>
        </w:tc>
      </w:tr>
      <w:tr w:rsidR="00A96E35" w:rsidRPr="00A96E35" w14:paraId="6AE582D0" w14:textId="77777777" w:rsidTr="00A96E35">
        <w:trPr>
          <w:trHeight w:val="2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D7B99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OVID-19 outbreak among physicians at a Canadian curling bonspiel: a descriptive observational study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B661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urak KW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83B1A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01783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2AB02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74695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B6B99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BCE40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41A4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11C5D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9FE50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edium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E3DCC" w14:textId="1C2B71B7" w:rsidR="008F4707" w:rsidRPr="00A96E35" w:rsidRDefault="003F22B9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A96E35" w:rsidRPr="00A96E35" w14:paraId="2BA73929" w14:textId="77777777" w:rsidTr="00A96E35">
        <w:trPr>
          <w:trHeight w:val="2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85F40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ase Report: Assessing COVID-19 Transmission in Professional Volleyball in Germany, September to December 2020: An Epidemiological Study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ACD20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orath O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C2B4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52DCA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A86E8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65B09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F1959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C4432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11C5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8F7EA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BC2B2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8F5B6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Timeliness) the start date is not clearly stated, but it appears to have gone at least to Day 9.</w:t>
            </w:r>
          </w:p>
        </w:tc>
      </w:tr>
      <w:tr w:rsidR="00A96E35" w:rsidRPr="00A96E35" w14:paraId="151E0EC1" w14:textId="77777777" w:rsidTr="00A96E35">
        <w:trPr>
          <w:trHeight w:val="2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89EE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SARS-CoV-2 transmission during an indoor professional sporting event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4E8ED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auser J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879E2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885E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5E59A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63A5B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9A72D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F3553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D920A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837C9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11607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edium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6D59F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(Strategy) 88% participated</w:t>
            </w:r>
          </w:p>
        </w:tc>
      </w:tr>
      <w:tr w:rsidR="00A96E35" w:rsidRPr="00A96E35" w14:paraId="4A9540C5" w14:textId="77777777" w:rsidTr="00A96E35">
        <w:trPr>
          <w:trHeight w:val="2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8BB5C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itigating a COVID-19 Outbreak Among Major League Baseball Players - United States, 202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88991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Murray MT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27504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eam sport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FDF2A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11765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B2C98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AB82E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8AB61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38D04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5B80D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2D69D" w14:textId="77777777" w:rsidR="008F4707" w:rsidRPr="00A96E35" w:rsidRDefault="008F4707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96E3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igh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023AB" w14:textId="6F5188DE" w:rsidR="008F4707" w:rsidRPr="00A96E35" w:rsidRDefault="003F22B9" w:rsidP="00A96E35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</w:tbl>
    <w:p w14:paraId="5E2BB0D3" w14:textId="77777777" w:rsidR="00BB7B57" w:rsidRPr="00483E15" w:rsidRDefault="00BB7B57" w:rsidP="00BB7B57">
      <w:pPr>
        <w:rPr>
          <w:rFonts w:ascii="Times New Roman" w:hAnsi="Times New Roman" w:cs="Times New Roman"/>
        </w:rPr>
      </w:pPr>
    </w:p>
    <w:sectPr w:rsidR="00BB7B57" w:rsidRPr="00483E15" w:rsidSect="00483E15">
      <w:footerReference w:type="default" r:id="rId7"/>
      <w:pgSz w:w="15840" w:h="12240" w:orient="landscape"/>
      <w:pgMar w:top="1701" w:right="1985" w:bottom="1701" w:left="1701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2C36A6" w14:textId="77777777" w:rsidR="00ED403D" w:rsidRDefault="00ED403D" w:rsidP="00614AA5">
      <w:r>
        <w:separator/>
      </w:r>
    </w:p>
  </w:endnote>
  <w:endnote w:type="continuationSeparator" w:id="0">
    <w:p w14:paraId="01305027" w14:textId="77777777" w:rsidR="00ED403D" w:rsidRDefault="00ED403D" w:rsidP="00614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16361417"/>
      <w:docPartObj>
        <w:docPartGallery w:val="Page Numbers (Bottom of Page)"/>
        <w:docPartUnique/>
      </w:docPartObj>
    </w:sdtPr>
    <w:sdtContent>
      <w:p w14:paraId="5AC0A664" w14:textId="283CA1EF" w:rsidR="004B7D54" w:rsidRDefault="004B7D5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6A36828" w14:textId="77777777" w:rsidR="004B7D54" w:rsidRDefault="004B7D5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7F575D" w14:textId="77777777" w:rsidR="00ED403D" w:rsidRDefault="00ED403D" w:rsidP="00614AA5">
      <w:r>
        <w:separator/>
      </w:r>
    </w:p>
  </w:footnote>
  <w:footnote w:type="continuationSeparator" w:id="0">
    <w:p w14:paraId="33F004BB" w14:textId="77777777" w:rsidR="00ED403D" w:rsidRDefault="00ED403D" w:rsidP="00614A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824606"/>
    <w:multiLevelType w:val="hybridMultilevel"/>
    <w:tmpl w:val="240C620E"/>
    <w:lvl w:ilvl="0" w:tplc="194CEC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6A116DC"/>
    <w:multiLevelType w:val="hybridMultilevel"/>
    <w:tmpl w:val="B718CACA"/>
    <w:lvl w:ilvl="0" w:tplc="07C8D8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49BE423F"/>
    <w:multiLevelType w:val="hybridMultilevel"/>
    <w:tmpl w:val="CBD4150A"/>
    <w:lvl w:ilvl="0" w:tplc="03FAF3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10015187">
    <w:abstractNumId w:val="0"/>
  </w:num>
  <w:num w:numId="2" w16cid:durableId="1020470540">
    <w:abstractNumId w:val="1"/>
  </w:num>
  <w:num w:numId="3" w16cid:durableId="14658544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DB5"/>
    <w:rsid w:val="000874BF"/>
    <w:rsid w:val="000E363D"/>
    <w:rsid w:val="00133462"/>
    <w:rsid w:val="00172A9D"/>
    <w:rsid w:val="001D498A"/>
    <w:rsid w:val="00247EFD"/>
    <w:rsid w:val="002A672A"/>
    <w:rsid w:val="00344DB5"/>
    <w:rsid w:val="003A70BA"/>
    <w:rsid w:val="003F22B9"/>
    <w:rsid w:val="00483E15"/>
    <w:rsid w:val="00487EB5"/>
    <w:rsid w:val="004B0229"/>
    <w:rsid w:val="004B7D54"/>
    <w:rsid w:val="005214E8"/>
    <w:rsid w:val="005466AF"/>
    <w:rsid w:val="00594DA4"/>
    <w:rsid w:val="005B1381"/>
    <w:rsid w:val="005F3DB4"/>
    <w:rsid w:val="00614AA5"/>
    <w:rsid w:val="006B7FC6"/>
    <w:rsid w:val="0070718B"/>
    <w:rsid w:val="00794D7A"/>
    <w:rsid w:val="007A3D9D"/>
    <w:rsid w:val="007B2124"/>
    <w:rsid w:val="00830AEC"/>
    <w:rsid w:val="00840CA7"/>
    <w:rsid w:val="0085247C"/>
    <w:rsid w:val="008575F5"/>
    <w:rsid w:val="00857CFE"/>
    <w:rsid w:val="00895D28"/>
    <w:rsid w:val="008F4707"/>
    <w:rsid w:val="00974661"/>
    <w:rsid w:val="009B3670"/>
    <w:rsid w:val="00A73268"/>
    <w:rsid w:val="00A81EA2"/>
    <w:rsid w:val="00A94908"/>
    <w:rsid w:val="00A96E35"/>
    <w:rsid w:val="00AD7226"/>
    <w:rsid w:val="00AE0C38"/>
    <w:rsid w:val="00AE53C4"/>
    <w:rsid w:val="00B46362"/>
    <w:rsid w:val="00B80388"/>
    <w:rsid w:val="00B8452F"/>
    <w:rsid w:val="00BA34BC"/>
    <w:rsid w:val="00BB7B57"/>
    <w:rsid w:val="00C017CD"/>
    <w:rsid w:val="00C160B9"/>
    <w:rsid w:val="00C27B2A"/>
    <w:rsid w:val="00CD00A5"/>
    <w:rsid w:val="00ED403D"/>
    <w:rsid w:val="00F4665A"/>
    <w:rsid w:val="00F7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F301F2"/>
  <w15:chartTrackingRefBased/>
  <w15:docId w15:val="{A6B5D990-1C86-4230-B557-CD5142E21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D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44DB5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614AA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14AA5"/>
  </w:style>
  <w:style w:type="paragraph" w:styleId="a6">
    <w:name w:val="footer"/>
    <w:basedOn w:val="a"/>
    <w:link w:val="a7"/>
    <w:uiPriority w:val="99"/>
    <w:unhideWhenUsed/>
    <w:rsid w:val="00614AA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14AA5"/>
  </w:style>
  <w:style w:type="paragraph" w:styleId="a8">
    <w:name w:val="Revision"/>
    <w:hidden/>
    <w:uiPriority w:val="99"/>
    <w:semiHidden/>
    <w:rsid w:val="003A70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36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1</Pages>
  <Words>3417</Words>
  <Characters>19478</Characters>
  <Application>Microsoft Office Word</Application>
  <DocSecurity>0</DocSecurity>
  <Lines>162</Lines>
  <Paragraphs>4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征己 町田</dc:creator>
  <cp:keywords/>
  <dc:description/>
  <cp:lastModifiedBy>征己 町田</cp:lastModifiedBy>
  <cp:revision>3</cp:revision>
  <dcterms:created xsi:type="dcterms:W3CDTF">2024-09-13T13:37:00Z</dcterms:created>
  <dcterms:modified xsi:type="dcterms:W3CDTF">2024-09-13T13:39:00Z</dcterms:modified>
</cp:coreProperties>
</file>